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19257" w14:textId="2999E58D" w:rsidR="00FE1AB0" w:rsidRPr="00AA69A4" w:rsidRDefault="00AA69A4" w:rsidP="00AA69A4">
      <w:pPr>
        <w:spacing w:line="360" w:lineRule="auto"/>
        <w:rPr>
          <w:rFonts w:ascii="Times New Roman" w:hAnsi="Times New Roman" w:cs="Times New Roman"/>
          <w:lang w:eastAsia="zh-CN"/>
        </w:rPr>
      </w:pPr>
      <w:r w:rsidRPr="00AA69A4">
        <w:rPr>
          <w:rFonts w:ascii="Times New Roman" w:hAnsi="Times New Roman" w:cs="Times New Roman"/>
          <w:lang w:eastAsia="zh-CN"/>
        </w:rPr>
        <w:t>Table S</w:t>
      </w:r>
      <w:r w:rsidR="00387735">
        <w:rPr>
          <w:rFonts w:ascii="Times New Roman" w:hAnsi="Times New Roman" w:cs="Times New Roman"/>
          <w:lang w:eastAsia="zh-CN"/>
        </w:rPr>
        <w:t>6</w:t>
      </w:r>
      <w:r w:rsidRPr="00AA69A4">
        <w:rPr>
          <w:rFonts w:ascii="Times New Roman" w:hAnsi="Times New Roman" w:cs="Times New Roman"/>
          <w:lang w:eastAsia="zh-CN"/>
        </w:rPr>
        <w:t>. The correlation and regulation between TFs and DEIRGs.</w:t>
      </w:r>
    </w:p>
    <w:tbl>
      <w:tblPr>
        <w:tblStyle w:val="TableNormal"/>
        <w:tblW w:w="0" w:type="auto"/>
        <w:tblInd w:w="123" w:type="dxa"/>
        <w:tblLayout w:type="fixed"/>
        <w:tblLook w:val="01E0" w:firstRow="1" w:lastRow="1" w:firstColumn="1" w:lastColumn="1" w:noHBand="0" w:noVBand="0"/>
      </w:tblPr>
      <w:tblGrid>
        <w:gridCol w:w="2004"/>
        <w:gridCol w:w="1984"/>
        <w:gridCol w:w="1843"/>
        <w:gridCol w:w="1843"/>
        <w:gridCol w:w="1417"/>
      </w:tblGrid>
      <w:tr w:rsidR="00F46FC9" w:rsidRPr="002E3261" w14:paraId="2178C5ED" w14:textId="77777777" w:rsidTr="00FE1AB0">
        <w:trPr>
          <w:trHeight w:val="239"/>
        </w:trPr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</w:tcPr>
          <w:p w14:paraId="3BF8D846" w14:textId="298BE9CF" w:rsidR="00F46FC9" w:rsidRPr="002E3261" w:rsidRDefault="00AA69A4" w:rsidP="00FE1AB0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TF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48DBABD" w14:textId="1BBBE045" w:rsidR="00F46FC9" w:rsidRPr="002E3261" w:rsidRDefault="002E3261" w:rsidP="00FE1AB0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IRG</w:t>
            </w:r>
            <w:r>
              <w:rPr>
                <w:rFonts w:ascii="Times New Roman" w:hAnsi="Times New Roman" w:cs="Times New Roman" w:hint="eastAsia"/>
                <w:lang w:eastAsia="zh-CN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C41BF2C" w14:textId="77777777" w:rsidR="00F46FC9" w:rsidRPr="002E3261" w:rsidRDefault="00AA69A4" w:rsidP="00FE1AB0">
            <w:pPr>
              <w:pStyle w:val="TableParagraph"/>
              <w:spacing w:line="360" w:lineRule="auto"/>
              <w:ind w:left="12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c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14FE502" w14:textId="77777777" w:rsidR="00F46FC9" w:rsidRPr="002E3261" w:rsidRDefault="00AA69A4" w:rsidP="00FE1AB0">
            <w:pPr>
              <w:pStyle w:val="TableParagraph"/>
              <w:spacing w:line="360" w:lineRule="auto"/>
              <w:ind w:left="38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115864" w14:textId="77777777" w:rsidR="00F46FC9" w:rsidRPr="002E3261" w:rsidRDefault="00AA69A4" w:rsidP="00FE1AB0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Regulation</w:t>
            </w:r>
          </w:p>
        </w:tc>
      </w:tr>
      <w:tr w:rsidR="00F46FC9" w:rsidRPr="002E3261" w14:paraId="158E8975" w14:textId="77777777" w:rsidTr="00FE1AB0">
        <w:trPr>
          <w:trHeight w:val="249"/>
        </w:trPr>
        <w:tc>
          <w:tcPr>
            <w:tcW w:w="2004" w:type="dxa"/>
            <w:tcBorders>
              <w:top w:val="single" w:sz="4" w:space="0" w:color="auto"/>
            </w:tcBorders>
          </w:tcPr>
          <w:p w14:paraId="314DE785" w14:textId="77777777" w:rsidR="00F46FC9" w:rsidRPr="002E3261" w:rsidRDefault="00AA69A4" w:rsidP="002E3261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BCL11B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4B7ABAA" w14:textId="77777777" w:rsidR="00F46FC9" w:rsidRPr="002E3261" w:rsidRDefault="00AA69A4" w:rsidP="002E3261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CD24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5416422" w14:textId="77777777" w:rsidR="00F46FC9" w:rsidRPr="002E3261" w:rsidRDefault="00AA69A4" w:rsidP="002E3261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57729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8AB6237" w14:textId="77777777" w:rsidR="00F46FC9" w:rsidRPr="002E3261" w:rsidRDefault="00AA69A4" w:rsidP="002E3261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6.47E-4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1E3A71C" w14:textId="77777777" w:rsidR="00F46FC9" w:rsidRPr="002E3261" w:rsidRDefault="00AA69A4" w:rsidP="002E3261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46FC9" w:rsidRPr="002E3261" w14:paraId="559E3FE9" w14:textId="77777777" w:rsidTr="002E3261">
        <w:trPr>
          <w:trHeight w:val="249"/>
        </w:trPr>
        <w:tc>
          <w:tcPr>
            <w:tcW w:w="2004" w:type="dxa"/>
          </w:tcPr>
          <w:p w14:paraId="183C0E66" w14:textId="77777777" w:rsidR="00F46FC9" w:rsidRPr="002E3261" w:rsidRDefault="00AA69A4" w:rsidP="002E3261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BCL11B</w:t>
            </w:r>
          </w:p>
        </w:tc>
        <w:tc>
          <w:tcPr>
            <w:tcW w:w="1984" w:type="dxa"/>
          </w:tcPr>
          <w:p w14:paraId="53010EB5" w14:textId="77777777" w:rsidR="00F46FC9" w:rsidRPr="002E3261" w:rsidRDefault="00AA69A4" w:rsidP="002E3261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CD3D</w:t>
            </w:r>
          </w:p>
        </w:tc>
        <w:tc>
          <w:tcPr>
            <w:tcW w:w="1843" w:type="dxa"/>
          </w:tcPr>
          <w:p w14:paraId="6A9E23AC" w14:textId="77777777" w:rsidR="00F46FC9" w:rsidRPr="002E3261" w:rsidRDefault="00AA69A4" w:rsidP="002E3261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883499</w:t>
            </w:r>
          </w:p>
        </w:tc>
        <w:tc>
          <w:tcPr>
            <w:tcW w:w="1843" w:type="dxa"/>
          </w:tcPr>
          <w:p w14:paraId="4FCB693B" w14:textId="771BD7DB" w:rsidR="00F46FC9" w:rsidRPr="002E3261" w:rsidRDefault="002E3261" w:rsidP="002E3261">
            <w:pPr>
              <w:pStyle w:val="Table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.28</w:t>
            </w: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  <w:lang w:eastAsia="zh-CN"/>
              </w:rPr>
              <w:t>-159</w:t>
            </w:r>
          </w:p>
        </w:tc>
        <w:tc>
          <w:tcPr>
            <w:tcW w:w="1417" w:type="dxa"/>
          </w:tcPr>
          <w:p w14:paraId="4990DDEA" w14:textId="77777777" w:rsidR="00F46FC9" w:rsidRPr="002E3261" w:rsidRDefault="00AA69A4" w:rsidP="002E3261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46FC9" w:rsidRPr="002E3261" w14:paraId="5630414E" w14:textId="77777777" w:rsidTr="002E3261">
        <w:trPr>
          <w:trHeight w:val="249"/>
        </w:trPr>
        <w:tc>
          <w:tcPr>
            <w:tcW w:w="2004" w:type="dxa"/>
          </w:tcPr>
          <w:p w14:paraId="3306A8AF" w14:textId="77777777" w:rsidR="00F46FC9" w:rsidRPr="002E3261" w:rsidRDefault="00AA69A4" w:rsidP="002E3261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BCL11B</w:t>
            </w:r>
          </w:p>
        </w:tc>
        <w:tc>
          <w:tcPr>
            <w:tcW w:w="1984" w:type="dxa"/>
          </w:tcPr>
          <w:p w14:paraId="21820FA7" w14:textId="77777777" w:rsidR="00F46FC9" w:rsidRPr="002E3261" w:rsidRDefault="00AA69A4" w:rsidP="002E3261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CD3E</w:t>
            </w:r>
          </w:p>
        </w:tc>
        <w:tc>
          <w:tcPr>
            <w:tcW w:w="1843" w:type="dxa"/>
          </w:tcPr>
          <w:p w14:paraId="159F377D" w14:textId="77777777" w:rsidR="00F46FC9" w:rsidRPr="002E3261" w:rsidRDefault="00AA69A4" w:rsidP="002E3261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757484</w:t>
            </w:r>
          </w:p>
        </w:tc>
        <w:tc>
          <w:tcPr>
            <w:tcW w:w="1843" w:type="dxa"/>
          </w:tcPr>
          <w:p w14:paraId="18206445" w14:textId="77777777" w:rsidR="00F46FC9" w:rsidRPr="002E3261" w:rsidRDefault="00AA69A4" w:rsidP="002E3261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2.24E-90</w:t>
            </w:r>
          </w:p>
        </w:tc>
        <w:tc>
          <w:tcPr>
            <w:tcW w:w="1417" w:type="dxa"/>
          </w:tcPr>
          <w:p w14:paraId="2DB364D6" w14:textId="77777777" w:rsidR="00F46FC9" w:rsidRPr="002E3261" w:rsidRDefault="00AA69A4" w:rsidP="002E3261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46FC9" w:rsidRPr="002E3261" w14:paraId="1D78915A" w14:textId="77777777" w:rsidTr="002E3261">
        <w:trPr>
          <w:trHeight w:val="249"/>
        </w:trPr>
        <w:tc>
          <w:tcPr>
            <w:tcW w:w="2004" w:type="dxa"/>
          </w:tcPr>
          <w:p w14:paraId="144625D4" w14:textId="77777777" w:rsidR="00F46FC9" w:rsidRPr="002E3261" w:rsidRDefault="00AA69A4" w:rsidP="002E3261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BCL11B</w:t>
            </w:r>
          </w:p>
        </w:tc>
        <w:tc>
          <w:tcPr>
            <w:tcW w:w="1984" w:type="dxa"/>
          </w:tcPr>
          <w:p w14:paraId="6225FD58" w14:textId="77777777" w:rsidR="00F46FC9" w:rsidRPr="002E3261" w:rsidRDefault="00AA69A4" w:rsidP="002E3261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CD3G</w:t>
            </w:r>
          </w:p>
        </w:tc>
        <w:tc>
          <w:tcPr>
            <w:tcW w:w="1843" w:type="dxa"/>
          </w:tcPr>
          <w:p w14:paraId="6675162C" w14:textId="77777777" w:rsidR="00F46FC9" w:rsidRPr="002E3261" w:rsidRDefault="00AA69A4" w:rsidP="002E3261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832336</w:t>
            </w:r>
          </w:p>
        </w:tc>
        <w:tc>
          <w:tcPr>
            <w:tcW w:w="1843" w:type="dxa"/>
          </w:tcPr>
          <w:p w14:paraId="34E083D5" w14:textId="6E6FABC1" w:rsidR="00F46FC9" w:rsidRPr="002E3261" w:rsidRDefault="002E3261" w:rsidP="002E3261">
            <w:pPr>
              <w:pStyle w:val="Table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.50</w:t>
            </w: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  <w:lang w:eastAsia="zh-CN"/>
              </w:rPr>
              <w:t>-124</w:t>
            </w:r>
          </w:p>
        </w:tc>
        <w:tc>
          <w:tcPr>
            <w:tcW w:w="1417" w:type="dxa"/>
          </w:tcPr>
          <w:p w14:paraId="242E40CC" w14:textId="77777777" w:rsidR="00F46FC9" w:rsidRPr="002E3261" w:rsidRDefault="00AA69A4" w:rsidP="002E3261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46FC9" w:rsidRPr="002E3261" w14:paraId="63C9CC24" w14:textId="77777777" w:rsidTr="002E3261">
        <w:trPr>
          <w:trHeight w:val="249"/>
        </w:trPr>
        <w:tc>
          <w:tcPr>
            <w:tcW w:w="2004" w:type="dxa"/>
          </w:tcPr>
          <w:p w14:paraId="356CE8DC" w14:textId="77777777" w:rsidR="00F46FC9" w:rsidRPr="002E3261" w:rsidRDefault="00AA69A4" w:rsidP="002E3261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BCL11B</w:t>
            </w:r>
          </w:p>
        </w:tc>
        <w:tc>
          <w:tcPr>
            <w:tcW w:w="1984" w:type="dxa"/>
          </w:tcPr>
          <w:p w14:paraId="2E2E1E7C" w14:textId="77777777" w:rsidR="00F46FC9" w:rsidRPr="002E3261" w:rsidRDefault="00AA69A4" w:rsidP="002E3261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CD74</w:t>
            </w:r>
          </w:p>
        </w:tc>
        <w:tc>
          <w:tcPr>
            <w:tcW w:w="1843" w:type="dxa"/>
          </w:tcPr>
          <w:p w14:paraId="3A54375D" w14:textId="77777777" w:rsidR="00F46FC9" w:rsidRPr="002E3261" w:rsidRDefault="00AA69A4" w:rsidP="002E3261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502458</w:t>
            </w:r>
          </w:p>
        </w:tc>
        <w:tc>
          <w:tcPr>
            <w:tcW w:w="1843" w:type="dxa"/>
          </w:tcPr>
          <w:p w14:paraId="4BDCCD17" w14:textId="77777777" w:rsidR="00F46FC9" w:rsidRPr="002E3261" w:rsidRDefault="00AA69A4" w:rsidP="002E3261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5.25E-32</w:t>
            </w:r>
          </w:p>
        </w:tc>
        <w:tc>
          <w:tcPr>
            <w:tcW w:w="1417" w:type="dxa"/>
          </w:tcPr>
          <w:p w14:paraId="70B4D12E" w14:textId="77777777" w:rsidR="00F46FC9" w:rsidRPr="002E3261" w:rsidRDefault="00AA69A4" w:rsidP="002E3261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46FC9" w:rsidRPr="002E3261" w14:paraId="77376217" w14:textId="77777777" w:rsidTr="002E3261">
        <w:trPr>
          <w:trHeight w:val="249"/>
        </w:trPr>
        <w:tc>
          <w:tcPr>
            <w:tcW w:w="2004" w:type="dxa"/>
          </w:tcPr>
          <w:p w14:paraId="4FA979C9" w14:textId="77777777" w:rsidR="00F46FC9" w:rsidRPr="002E3261" w:rsidRDefault="00AA69A4" w:rsidP="002E3261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BCL11B</w:t>
            </w:r>
          </w:p>
        </w:tc>
        <w:tc>
          <w:tcPr>
            <w:tcW w:w="1984" w:type="dxa"/>
          </w:tcPr>
          <w:p w14:paraId="33B205C3" w14:textId="77777777" w:rsidR="00F46FC9" w:rsidRPr="002E3261" w:rsidRDefault="00AA69A4" w:rsidP="002E3261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CX3CR1</w:t>
            </w:r>
          </w:p>
        </w:tc>
        <w:tc>
          <w:tcPr>
            <w:tcW w:w="1843" w:type="dxa"/>
          </w:tcPr>
          <w:p w14:paraId="4F93D957" w14:textId="77777777" w:rsidR="00F46FC9" w:rsidRPr="002E3261" w:rsidRDefault="00AA69A4" w:rsidP="002E3261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557482</w:t>
            </w:r>
          </w:p>
        </w:tc>
        <w:tc>
          <w:tcPr>
            <w:tcW w:w="1843" w:type="dxa"/>
          </w:tcPr>
          <w:p w14:paraId="7605ADBA" w14:textId="77777777" w:rsidR="00F46FC9" w:rsidRPr="002E3261" w:rsidRDefault="00AA69A4" w:rsidP="002E3261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1.83E-40</w:t>
            </w:r>
          </w:p>
        </w:tc>
        <w:tc>
          <w:tcPr>
            <w:tcW w:w="1417" w:type="dxa"/>
          </w:tcPr>
          <w:p w14:paraId="52E6B194" w14:textId="77777777" w:rsidR="00F46FC9" w:rsidRPr="002E3261" w:rsidRDefault="00AA69A4" w:rsidP="002E3261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46FC9" w:rsidRPr="002E3261" w14:paraId="31E4D9B4" w14:textId="77777777" w:rsidTr="002E3261">
        <w:trPr>
          <w:trHeight w:val="249"/>
        </w:trPr>
        <w:tc>
          <w:tcPr>
            <w:tcW w:w="2004" w:type="dxa"/>
          </w:tcPr>
          <w:p w14:paraId="22BAF8B4" w14:textId="77777777" w:rsidR="00F46FC9" w:rsidRPr="002E3261" w:rsidRDefault="00AA69A4" w:rsidP="002E3261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BCL11B</w:t>
            </w:r>
          </w:p>
        </w:tc>
        <w:tc>
          <w:tcPr>
            <w:tcW w:w="1984" w:type="dxa"/>
          </w:tcPr>
          <w:p w14:paraId="79E3DE0A" w14:textId="77777777" w:rsidR="00F46FC9" w:rsidRPr="002E3261" w:rsidRDefault="00AA69A4" w:rsidP="002E3261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FLT3LG</w:t>
            </w:r>
          </w:p>
        </w:tc>
        <w:tc>
          <w:tcPr>
            <w:tcW w:w="1843" w:type="dxa"/>
          </w:tcPr>
          <w:p w14:paraId="35CA1EDE" w14:textId="77777777" w:rsidR="00F46FC9" w:rsidRPr="002E3261" w:rsidRDefault="00AA69A4" w:rsidP="002E3261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719399</w:t>
            </w:r>
          </w:p>
        </w:tc>
        <w:tc>
          <w:tcPr>
            <w:tcW w:w="1843" w:type="dxa"/>
          </w:tcPr>
          <w:p w14:paraId="260F0098" w14:textId="77777777" w:rsidR="00F46FC9" w:rsidRPr="002E3261" w:rsidRDefault="00AA69A4" w:rsidP="002E3261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1.63E-77</w:t>
            </w:r>
          </w:p>
        </w:tc>
        <w:tc>
          <w:tcPr>
            <w:tcW w:w="1417" w:type="dxa"/>
          </w:tcPr>
          <w:p w14:paraId="289687CF" w14:textId="77777777" w:rsidR="00F46FC9" w:rsidRPr="002E3261" w:rsidRDefault="00AA69A4" w:rsidP="002E3261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46FC9" w:rsidRPr="002E3261" w14:paraId="25693555" w14:textId="77777777" w:rsidTr="002E3261">
        <w:trPr>
          <w:trHeight w:val="249"/>
        </w:trPr>
        <w:tc>
          <w:tcPr>
            <w:tcW w:w="2004" w:type="dxa"/>
          </w:tcPr>
          <w:p w14:paraId="3380AF80" w14:textId="77777777" w:rsidR="00F46FC9" w:rsidRPr="002E3261" w:rsidRDefault="00AA69A4" w:rsidP="002E3261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BCL11B</w:t>
            </w:r>
          </w:p>
        </w:tc>
        <w:tc>
          <w:tcPr>
            <w:tcW w:w="1984" w:type="dxa"/>
          </w:tcPr>
          <w:p w14:paraId="6AD9848F" w14:textId="77777777" w:rsidR="00F46FC9" w:rsidRPr="002E3261" w:rsidRDefault="00AA69A4" w:rsidP="002E3261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FYN</w:t>
            </w:r>
          </w:p>
        </w:tc>
        <w:tc>
          <w:tcPr>
            <w:tcW w:w="1843" w:type="dxa"/>
          </w:tcPr>
          <w:p w14:paraId="35BF5198" w14:textId="77777777" w:rsidR="00F46FC9" w:rsidRPr="002E3261" w:rsidRDefault="00AA69A4" w:rsidP="002E3261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638851</w:t>
            </w:r>
          </w:p>
        </w:tc>
        <w:tc>
          <w:tcPr>
            <w:tcW w:w="1843" w:type="dxa"/>
          </w:tcPr>
          <w:p w14:paraId="07AA0093" w14:textId="77777777" w:rsidR="00F46FC9" w:rsidRPr="002E3261" w:rsidRDefault="00AA69A4" w:rsidP="002E3261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2.70E-56</w:t>
            </w:r>
          </w:p>
        </w:tc>
        <w:tc>
          <w:tcPr>
            <w:tcW w:w="1417" w:type="dxa"/>
          </w:tcPr>
          <w:p w14:paraId="1FE4BE67" w14:textId="77777777" w:rsidR="00F46FC9" w:rsidRPr="002E3261" w:rsidRDefault="00AA69A4" w:rsidP="002E3261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46FC9" w:rsidRPr="002E3261" w14:paraId="4EBFB040" w14:textId="77777777" w:rsidTr="002E3261">
        <w:trPr>
          <w:trHeight w:val="249"/>
        </w:trPr>
        <w:tc>
          <w:tcPr>
            <w:tcW w:w="2004" w:type="dxa"/>
          </w:tcPr>
          <w:p w14:paraId="502FD565" w14:textId="77777777" w:rsidR="00F46FC9" w:rsidRPr="002E3261" w:rsidRDefault="00AA69A4" w:rsidP="002E3261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BCL11B</w:t>
            </w:r>
          </w:p>
        </w:tc>
        <w:tc>
          <w:tcPr>
            <w:tcW w:w="1984" w:type="dxa"/>
          </w:tcPr>
          <w:p w14:paraId="561A6386" w14:textId="77777777" w:rsidR="00F46FC9" w:rsidRPr="002E3261" w:rsidRDefault="00AA69A4" w:rsidP="002E3261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GNLY</w:t>
            </w:r>
          </w:p>
        </w:tc>
        <w:tc>
          <w:tcPr>
            <w:tcW w:w="1843" w:type="dxa"/>
          </w:tcPr>
          <w:p w14:paraId="4D68F1BB" w14:textId="77777777" w:rsidR="00F46FC9" w:rsidRPr="002E3261" w:rsidRDefault="00AA69A4" w:rsidP="002E3261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501776</w:t>
            </w:r>
          </w:p>
        </w:tc>
        <w:tc>
          <w:tcPr>
            <w:tcW w:w="1843" w:type="dxa"/>
          </w:tcPr>
          <w:p w14:paraId="4E0E7BE8" w14:textId="77777777" w:rsidR="00F46FC9" w:rsidRPr="002E3261" w:rsidRDefault="00AA69A4" w:rsidP="002E3261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6.54E-32</w:t>
            </w:r>
          </w:p>
        </w:tc>
        <w:tc>
          <w:tcPr>
            <w:tcW w:w="1417" w:type="dxa"/>
          </w:tcPr>
          <w:p w14:paraId="1CB45F7B" w14:textId="77777777" w:rsidR="00F46FC9" w:rsidRPr="002E3261" w:rsidRDefault="00AA69A4" w:rsidP="002E3261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46FC9" w:rsidRPr="002E3261" w14:paraId="35079043" w14:textId="77777777" w:rsidTr="002E3261">
        <w:trPr>
          <w:trHeight w:val="249"/>
        </w:trPr>
        <w:tc>
          <w:tcPr>
            <w:tcW w:w="2004" w:type="dxa"/>
          </w:tcPr>
          <w:p w14:paraId="2AD9546E" w14:textId="77777777" w:rsidR="00F46FC9" w:rsidRPr="002E3261" w:rsidRDefault="00AA69A4" w:rsidP="002E3261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BCL11B</w:t>
            </w:r>
          </w:p>
        </w:tc>
        <w:tc>
          <w:tcPr>
            <w:tcW w:w="1984" w:type="dxa"/>
          </w:tcPr>
          <w:p w14:paraId="6E88B6E2" w14:textId="77777777" w:rsidR="00F46FC9" w:rsidRPr="002E3261" w:rsidRDefault="00AA69A4" w:rsidP="002E3261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HLA-DPA</w:t>
            </w:r>
          </w:p>
        </w:tc>
        <w:tc>
          <w:tcPr>
            <w:tcW w:w="1843" w:type="dxa"/>
          </w:tcPr>
          <w:p w14:paraId="0DDCDB6A" w14:textId="77777777" w:rsidR="00F46FC9" w:rsidRPr="002E3261" w:rsidRDefault="00AA69A4" w:rsidP="002E3261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550576</w:t>
            </w:r>
          </w:p>
        </w:tc>
        <w:tc>
          <w:tcPr>
            <w:tcW w:w="1843" w:type="dxa"/>
          </w:tcPr>
          <w:p w14:paraId="6CDA26C8" w14:textId="77777777" w:rsidR="00F46FC9" w:rsidRPr="002E3261" w:rsidRDefault="00AA69A4" w:rsidP="002E3261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2.57E-39</w:t>
            </w:r>
          </w:p>
        </w:tc>
        <w:tc>
          <w:tcPr>
            <w:tcW w:w="1417" w:type="dxa"/>
          </w:tcPr>
          <w:p w14:paraId="080EA61E" w14:textId="77777777" w:rsidR="00F46FC9" w:rsidRPr="002E3261" w:rsidRDefault="00AA69A4" w:rsidP="002E3261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46FC9" w:rsidRPr="002E3261" w14:paraId="027E6C77" w14:textId="77777777" w:rsidTr="002E3261">
        <w:trPr>
          <w:trHeight w:val="249"/>
        </w:trPr>
        <w:tc>
          <w:tcPr>
            <w:tcW w:w="2004" w:type="dxa"/>
          </w:tcPr>
          <w:p w14:paraId="7E361920" w14:textId="77777777" w:rsidR="00F46FC9" w:rsidRPr="002E3261" w:rsidRDefault="00AA69A4" w:rsidP="002E3261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BCL11B</w:t>
            </w:r>
          </w:p>
        </w:tc>
        <w:tc>
          <w:tcPr>
            <w:tcW w:w="1984" w:type="dxa"/>
          </w:tcPr>
          <w:p w14:paraId="7C6EE911" w14:textId="77777777" w:rsidR="00F46FC9" w:rsidRPr="002E3261" w:rsidRDefault="00AA69A4" w:rsidP="002E3261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HLA-DPB</w:t>
            </w:r>
          </w:p>
        </w:tc>
        <w:tc>
          <w:tcPr>
            <w:tcW w:w="1843" w:type="dxa"/>
          </w:tcPr>
          <w:p w14:paraId="45F02889" w14:textId="77777777" w:rsidR="00F46FC9" w:rsidRPr="002E3261" w:rsidRDefault="00AA69A4" w:rsidP="002E3261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563148</w:t>
            </w:r>
          </w:p>
        </w:tc>
        <w:tc>
          <w:tcPr>
            <w:tcW w:w="1843" w:type="dxa"/>
          </w:tcPr>
          <w:p w14:paraId="294FF73F" w14:textId="77777777" w:rsidR="00F46FC9" w:rsidRPr="002E3261" w:rsidRDefault="00AA69A4" w:rsidP="002E3261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1.99E-41</w:t>
            </w:r>
          </w:p>
        </w:tc>
        <w:tc>
          <w:tcPr>
            <w:tcW w:w="1417" w:type="dxa"/>
          </w:tcPr>
          <w:p w14:paraId="7BCCFFCE" w14:textId="77777777" w:rsidR="00F46FC9" w:rsidRPr="002E3261" w:rsidRDefault="00AA69A4" w:rsidP="002E3261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46FC9" w:rsidRPr="002E3261" w14:paraId="009A1FE6" w14:textId="77777777" w:rsidTr="002E3261">
        <w:trPr>
          <w:trHeight w:val="249"/>
        </w:trPr>
        <w:tc>
          <w:tcPr>
            <w:tcW w:w="2004" w:type="dxa"/>
          </w:tcPr>
          <w:p w14:paraId="4713B0A0" w14:textId="77777777" w:rsidR="00F46FC9" w:rsidRPr="002E3261" w:rsidRDefault="00AA69A4" w:rsidP="002E3261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BCL11B</w:t>
            </w:r>
          </w:p>
        </w:tc>
        <w:tc>
          <w:tcPr>
            <w:tcW w:w="1984" w:type="dxa"/>
          </w:tcPr>
          <w:p w14:paraId="596BC816" w14:textId="77777777" w:rsidR="00F46FC9" w:rsidRPr="002E3261" w:rsidRDefault="00AA69A4" w:rsidP="002E3261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IL1R2</w:t>
            </w:r>
          </w:p>
        </w:tc>
        <w:tc>
          <w:tcPr>
            <w:tcW w:w="1843" w:type="dxa"/>
          </w:tcPr>
          <w:p w14:paraId="16E7DC4C" w14:textId="77777777" w:rsidR="00F46FC9" w:rsidRPr="002E3261" w:rsidRDefault="00AA69A4" w:rsidP="002E3261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-0.61045</w:t>
            </w:r>
          </w:p>
        </w:tc>
        <w:tc>
          <w:tcPr>
            <w:tcW w:w="1843" w:type="dxa"/>
          </w:tcPr>
          <w:p w14:paraId="57FAFD17" w14:textId="77777777" w:rsidR="00F46FC9" w:rsidRPr="002E3261" w:rsidRDefault="00AA69A4" w:rsidP="002E3261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3.03E-50</w:t>
            </w:r>
          </w:p>
        </w:tc>
        <w:tc>
          <w:tcPr>
            <w:tcW w:w="1417" w:type="dxa"/>
          </w:tcPr>
          <w:p w14:paraId="52CC3F02" w14:textId="77777777" w:rsidR="00F46FC9" w:rsidRPr="002E3261" w:rsidRDefault="00AA69A4" w:rsidP="002E3261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negative</w:t>
            </w:r>
          </w:p>
        </w:tc>
      </w:tr>
      <w:tr w:rsidR="00F46FC9" w:rsidRPr="002E3261" w14:paraId="303F579D" w14:textId="77777777" w:rsidTr="002E3261">
        <w:trPr>
          <w:trHeight w:val="249"/>
        </w:trPr>
        <w:tc>
          <w:tcPr>
            <w:tcW w:w="2004" w:type="dxa"/>
          </w:tcPr>
          <w:p w14:paraId="33C66ACF" w14:textId="77777777" w:rsidR="00F46FC9" w:rsidRPr="002E3261" w:rsidRDefault="00AA69A4" w:rsidP="002E3261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BCL11B</w:t>
            </w:r>
          </w:p>
        </w:tc>
        <w:tc>
          <w:tcPr>
            <w:tcW w:w="1984" w:type="dxa"/>
          </w:tcPr>
          <w:p w14:paraId="5DFC6024" w14:textId="77777777" w:rsidR="00F46FC9" w:rsidRPr="002E3261" w:rsidRDefault="00AA69A4" w:rsidP="002E3261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IL23A</w:t>
            </w:r>
          </w:p>
        </w:tc>
        <w:tc>
          <w:tcPr>
            <w:tcW w:w="1843" w:type="dxa"/>
          </w:tcPr>
          <w:p w14:paraId="36011B5C" w14:textId="77777777" w:rsidR="00F46FC9" w:rsidRPr="002E3261" w:rsidRDefault="00AA69A4" w:rsidP="002E3261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830752</w:t>
            </w:r>
          </w:p>
        </w:tc>
        <w:tc>
          <w:tcPr>
            <w:tcW w:w="1843" w:type="dxa"/>
          </w:tcPr>
          <w:p w14:paraId="63836526" w14:textId="07343E6E" w:rsidR="00F46FC9" w:rsidRPr="002E3261" w:rsidRDefault="002E3261" w:rsidP="002E3261">
            <w:pPr>
              <w:pStyle w:val="TableParagraph"/>
              <w:spacing w:line="360" w:lineRule="auto"/>
              <w:ind w:left="4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1.92E-123</w:t>
            </w:r>
          </w:p>
        </w:tc>
        <w:tc>
          <w:tcPr>
            <w:tcW w:w="1417" w:type="dxa"/>
          </w:tcPr>
          <w:p w14:paraId="42CC3CA5" w14:textId="77777777" w:rsidR="00F46FC9" w:rsidRPr="002E3261" w:rsidRDefault="00AA69A4" w:rsidP="002E3261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46FC9" w:rsidRPr="002E3261" w14:paraId="092E7BD6" w14:textId="77777777" w:rsidTr="002E3261">
        <w:trPr>
          <w:trHeight w:val="249"/>
        </w:trPr>
        <w:tc>
          <w:tcPr>
            <w:tcW w:w="2004" w:type="dxa"/>
          </w:tcPr>
          <w:p w14:paraId="0910FB6E" w14:textId="77777777" w:rsidR="00F46FC9" w:rsidRPr="002E3261" w:rsidRDefault="00AA69A4" w:rsidP="002E3261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BCL11B</w:t>
            </w:r>
          </w:p>
        </w:tc>
        <w:tc>
          <w:tcPr>
            <w:tcW w:w="1984" w:type="dxa"/>
          </w:tcPr>
          <w:p w14:paraId="6B8A52D2" w14:textId="77777777" w:rsidR="00F46FC9" w:rsidRPr="002E3261" w:rsidRDefault="00AA69A4" w:rsidP="002E3261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IL32</w:t>
            </w:r>
          </w:p>
        </w:tc>
        <w:tc>
          <w:tcPr>
            <w:tcW w:w="1843" w:type="dxa"/>
          </w:tcPr>
          <w:p w14:paraId="34983468" w14:textId="77777777" w:rsidR="00F46FC9" w:rsidRPr="002E3261" w:rsidRDefault="00AA69A4" w:rsidP="002E3261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774338</w:t>
            </w:r>
          </w:p>
        </w:tc>
        <w:tc>
          <w:tcPr>
            <w:tcW w:w="1843" w:type="dxa"/>
          </w:tcPr>
          <w:p w14:paraId="4E1F45D5" w14:textId="77777777" w:rsidR="00F46FC9" w:rsidRPr="002E3261" w:rsidRDefault="00AA69A4" w:rsidP="002E3261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7.38E-97</w:t>
            </w:r>
          </w:p>
        </w:tc>
        <w:tc>
          <w:tcPr>
            <w:tcW w:w="1417" w:type="dxa"/>
          </w:tcPr>
          <w:p w14:paraId="20C6E43B" w14:textId="77777777" w:rsidR="00F46FC9" w:rsidRPr="002E3261" w:rsidRDefault="00AA69A4" w:rsidP="002E3261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46FC9" w:rsidRPr="002E3261" w14:paraId="4ECE589F" w14:textId="77777777" w:rsidTr="002E3261">
        <w:trPr>
          <w:trHeight w:val="249"/>
        </w:trPr>
        <w:tc>
          <w:tcPr>
            <w:tcW w:w="2004" w:type="dxa"/>
          </w:tcPr>
          <w:p w14:paraId="57517065" w14:textId="77777777" w:rsidR="00F46FC9" w:rsidRPr="002E3261" w:rsidRDefault="00AA69A4" w:rsidP="002E3261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BCL11B</w:t>
            </w:r>
          </w:p>
        </w:tc>
        <w:tc>
          <w:tcPr>
            <w:tcW w:w="1984" w:type="dxa"/>
          </w:tcPr>
          <w:p w14:paraId="6A51C09C" w14:textId="77777777" w:rsidR="00F46FC9" w:rsidRPr="002E3261" w:rsidRDefault="00AA69A4" w:rsidP="002E3261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KLRK1</w:t>
            </w:r>
          </w:p>
        </w:tc>
        <w:tc>
          <w:tcPr>
            <w:tcW w:w="1843" w:type="dxa"/>
          </w:tcPr>
          <w:p w14:paraId="5D570C6B" w14:textId="77777777" w:rsidR="00F46FC9" w:rsidRPr="002E3261" w:rsidRDefault="00AA69A4" w:rsidP="002E3261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677195</w:t>
            </w:r>
          </w:p>
        </w:tc>
        <w:tc>
          <w:tcPr>
            <w:tcW w:w="1843" w:type="dxa"/>
          </w:tcPr>
          <w:p w14:paraId="6F84465A" w14:textId="77777777" w:rsidR="00F46FC9" w:rsidRPr="002E3261" w:rsidRDefault="00AA69A4" w:rsidP="002E3261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1.50E-65</w:t>
            </w:r>
          </w:p>
        </w:tc>
        <w:tc>
          <w:tcPr>
            <w:tcW w:w="1417" w:type="dxa"/>
          </w:tcPr>
          <w:p w14:paraId="408BD099" w14:textId="77777777" w:rsidR="00F46FC9" w:rsidRPr="002E3261" w:rsidRDefault="00AA69A4" w:rsidP="002E3261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46FC9" w:rsidRPr="002E3261" w14:paraId="31695444" w14:textId="77777777" w:rsidTr="002E3261">
        <w:trPr>
          <w:trHeight w:val="249"/>
        </w:trPr>
        <w:tc>
          <w:tcPr>
            <w:tcW w:w="2004" w:type="dxa"/>
          </w:tcPr>
          <w:p w14:paraId="5D2A99D6" w14:textId="77777777" w:rsidR="00F46FC9" w:rsidRPr="002E3261" w:rsidRDefault="00AA69A4" w:rsidP="002E3261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BCL11B</w:t>
            </w:r>
          </w:p>
        </w:tc>
        <w:tc>
          <w:tcPr>
            <w:tcW w:w="1984" w:type="dxa"/>
          </w:tcPr>
          <w:p w14:paraId="465C8AEC" w14:textId="77777777" w:rsidR="00F46FC9" w:rsidRPr="002E3261" w:rsidRDefault="00AA69A4" w:rsidP="002E3261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LCK</w:t>
            </w:r>
          </w:p>
        </w:tc>
        <w:tc>
          <w:tcPr>
            <w:tcW w:w="1843" w:type="dxa"/>
          </w:tcPr>
          <w:p w14:paraId="674A53F4" w14:textId="77777777" w:rsidR="00F46FC9" w:rsidRPr="002E3261" w:rsidRDefault="00AA69A4" w:rsidP="002E3261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875415</w:t>
            </w:r>
          </w:p>
        </w:tc>
        <w:tc>
          <w:tcPr>
            <w:tcW w:w="1843" w:type="dxa"/>
          </w:tcPr>
          <w:p w14:paraId="298397C6" w14:textId="38AC4739" w:rsidR="00F46FC9" w:rsidRPr="002E3261" w:rsidRDefault="002E3261" w:rsidP="002E3261">
            <w:pPr>
              <w:pStyle w:val="TableParagraph"/>
              <w:spacing w:line="360" w:lineRule="auto"/>
              <w:ind w:left="4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1.05E-152</w:t>
            </w:r>
          </w:p>
        </w:tc>
        <w:tc>
          <w:tcPr>
            <w:tcW w:w="1417" w:type="dxa"/>
          </w:tcPr>
          <w:p w14:paraId="3862627E" w14:textId="77777777" w:rsidR="00F46FC9" w:rsidRPr="002E3261" w:rsidRDefault="00AA69A4" w:rsidP="002E3261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46FC9" w:rsidRPr="002E3261" w14:paraId="03C771CD" w14:textId="77777777" w:rsidTr="002E3261">
        <w:trPr>
          <w:trHeight w:val="249"/>
        </w:trPr>
        <w:tc>
          <w:tcPr>
            <w:tcW w:w="2004" w:type="dxa"/>
          </w:tcPr>
          <w:p w14:paraId="30D27C09" w14:textId="77777777" w:rsidR="00F46FC9" w:rsidRPr="002E3261" w:rsidRDefault="00AA69A4" w:rsidP="002E3261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BCL11B</w:t>
            </w:r>
          </w:p>
        </w:tc>
        <w:tc>
          <w:tcPr>
            <w:tcW w:w="1984" w:type="dxa"/>
          </w:tcPr>
          <w:p w14:paraId="15ED3C1D" w14:textId="77777777" w:rsidR="00F46FC9" w:rsidRPr="002E3261" w:rsidRDefault="00AA69A4" w:rsidP="002E3261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NFATC2</w:t>
            </w:r>
          </w:p>
        </w:tc>
        <w:tc>
          <w:tcPr>
            <w:tcW w:w="1843" w:type="dxa"/>
          </w:tcPr>
          <w:p w14:paraId="4927EC04" w14:textId="77777777" w:rsidR="00F46FC9" w:rsidRPr="002E3261" w:rsidRDefault="00AA69A4" w:rsidP="002E3261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751144</w:t>
            </w:r>
          </w:p>
        </w:tc>
        <w:tc>
          <w:tcPr>
            <w:tcW w:w="1843" w:type="dxa"/>
          </w:tcPr>
          <w:p w14:paraId="1B963A3C" w14:textId="77777777" w:rsidR="00F46FC9" w:rsidRPr="002E3261" w:rsidRDefault="00AA69A4" w:rsidP="002E3261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4.49E-88</w:t>
            </w:r>
          </w:p>
        </w:tc>
        <w:tc>
          <w:tcPr>
            <w:tcW w:w="1417" w:type="dxa"/>
          </w:tcPr>
          <w:p w14:paraId="6D44CF09" w14:textId="77777777" w:rsidR="00F46FC9" w:rsidRPr="002E3261" w:rsidRDefault="00AA69A4" w:rsidP="002E3261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46FC9" w:rsidRPr="002E3261" w14:paraId="212085E0" w14:textId="77777777" w:rsidTr="002E3261">
        <w:trPr>
          <w:trHeight w:val="249"/>
        </w:trPr>
        <w:tc>
          <w:tcPr>
            <w:tcW w:w="2004" w:type="dxa"/>
          </w:tcPr>
          <w:p w14:paraId="15657DBF" w14:textId="77777777" w:rsidR="00F46FC9" w:rsidRPr="002E3261" w:rsidRDefault="00AA69A4" w:rsidP="002E3261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BCL11B</w:t>
            </w:r>
          </w:p>
        </w:tc>
        <w:tc>
          <w:tcPr>
            <w:tcW w:w="1984" w:type="dxa"/>
          </w:tcPr>
          <w:p w14:paraId="7195CBAB" w14:textId="77777777" w:rsidR="00F46FC9" w:rsidRPr="002E3261" w:rsidRDefault="00AA69A4" w:rsidP="002E3261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NFATC3</w:t>
            </w:r>
          </w:p>
        </w:tc>
        <w:tc>
          <w:tcPr>
            <w:tcW w:w="1843" w:type="dxa"/>
          </w:tcPr>
          <w:p w14:paraId="1AB363AC" w14:textId="77777777" w:rsidR="00F46FC9" w:rsidRPr="002E3261" w:rsidRDefault="00AA69A4" w:rsidP="002E3261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563955</w:t>
            </w:r>
          </w:p>
        </w:tc>
        <w:tc>
          <w:tcPr>
            <w:tcW w:w="1843" w:type="dxa"/>
          </w:tcPr>
          <w:p w14:paraId="6F037D65" w14:textId="77777777" w:rsidR="00F46FC9" w:rsidRPr="002E3261" w:rsidRDefault="00AA69A4" w:rsidP="002E3261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1.45E-41</w:t>
            </w:r>
          </w:p>
        </w:tc>
        <w:tc>
          <w:tcPr>
            <w:tcW w:w="1417" w:type="dxa"/>
          </w:tcPr>
          <w:p w14:paraId="73EE8991" w14:textId="77777777" w:rsidR="00F46FC9" w:rsidRPr="002E3261" w:rsidRDefault="00AA69A4" w:rsidP="002E3261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46FC9" w:rsidRPr="002E3261" w14:paraId="514644E3" w14:textId="77777777" w:rsidTr="002E3261">
        <w:trPr>
          <w:trHeight w:val="249"/>
        </w:trPr>
        <w:tc>
          <w:tcPr>
            <w:tcW w:w="2004" w:type="dxa"/>
          </w:tcPr>
          <w:p w14:paraId="77BCA223" w14:textId="77777777" w:rsidR="00F46FC9" w:rsidRPr="002E3261" w:rsidRDefault="00AA69A4" w:rsidP="002E3261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BCL11B</w:t>
            </w:r>
          </w:p>
        </w:tc>
        <w:tc>
          <w:tcPr>
            <w:tcW w:w="1984" w:type="dxa"/>
          </w:tcPr>
          <w:p w14:paraId="1AA508A9" w14:textId="77777777" w:rsidR="00F46FC9" w:rsidRPr="002E3261" w:rsidRDefault="00AA69A4" w:rsidP="002E3261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RKCQ</w:t>
            </w:r>
          </w:p>
        </w:tc>
        <w:tc>
          <w:tcPr>
            <w:tcW w:w="1843" w:type="dxa"/>
          </w:tcPr>
          <w:p w14:paraId="4849FD42" w14:textId="77777777" w:rsidR="00F46FC9" w:rsidRPr="002E3261" w:rsidRDefault="00AA69A4" w:rsidP="002E3261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816964</w:t>
            </w:r>
          </w:p>
        </w:tc>
        <w:tc>
          <w:tcPr>
            <w:tcW w:w="1843" w:type="dxa"/>
          </w:tcPr>
          <w:p w14:paraId="598599DA" w14:textId="360BBD9C" w:rsidR="00F46FC9" w:rsidRPr="002E3261" w:rsidRDefault="002E3261" w:rsidP="002E3261">
            <w:pPr>
              <w:pStyle w:val="TableParagraph"/>
              <w:spacing w:line="360" w:lineRule="auto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4.16E-116</w:t>
            </w:r>
          </w:p>
        </w:tc>
        <w:tc>
          <w:tcPr>
            <w:tcW w:w="1417" w:type="dxa"/>
          </w:tcPr>
          <w:p w14:paraId="756C27F8" w14:textId="77777777" w:rsidR="00F46FC9" w:rsidRPr="002E3261" w:rsidRDefault="00AA69A4" w:rsidP="002E3261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46FC9" w:rsidRPr="002E3261" w14:paraId="56BABAD7" w14:textId="77777777" w:rsidTr="002E3261">
        <w:trPr>
          <w:trHeight w:val="249"/>
        </w:trPr>
        <w:tc>
          <w:tcPr>
            <w:tcW w:w="2004" w:type="dxa"/>
          </w:tcPr>
          <w:p w14:paraId="0FCD929B" w14:textId="77777777" w:rsidR="00F46FC9" w:rsidRPr="002E3261" w:rsidRDefault="00AA69A4" w:rsidP="002E3261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BCL11B</w:t>
            </w:r>
          </w:p>
        </w:tc>
        <w:tc>
          <w:tcPr>
            <w:tcW w:w="1984" w:type="dxa"/>
          </w:tcPr>
          <w:p w14:paraId="5C7E0B7D" w14:textId="77777777" w:rsidR="00F46FC9" w:rsidRPr="002E3261" w:rsidRDefault="00AA69A4" w:rsidP="002E3261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RASGRP1</w:t>
            </w:r>
          </w:p>
        </w:tc>
        <w:tc>
          <w:tcPr>
            <w:tcW w:w="1843" w:type="dxa"/>
          </w:tcPr>
          <w:p w14:paraId="6A8BA9AD" w14:textId="77777777" w:rsidR="00F46FC9" w:rsidRPr="002E3261" w:rsidRDefault="00AA69A4" w:rsidP="002E3261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877587</w:t>
            </w:r>
          </w:p>
        </w:tc>
        <w:tc>
          <w:tcPr>
            <w:tcW w:w="1843" w:type="dxa"/>
          </w:tcPr>
          <w:p w14:paraId="0AF947F0" w14:textId="0396B31C" w:rsidR="00F46FC9" w:rsidRPr="002E3261" w:rsidRDefault="002E3261" w:rsidP="002E3261">
            <w:pPr>
              <w:pStyle w:val="TableParagraph"/>
              <w:spacing w:line="360" w:lineRule="auto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2.09E-154</w:t>
            </w:r>
          </w:p>
        </w:tc>
        <w:tc>
          <w:tcPr>
            <w:tcW w:w="1417" w:type="dxa"/>
          </w:tcPr>
          <w:p w14:paraId="18497FDB" w14:textId="77777777" w:rsidR="00F46FC9" w:rsidRPr="002E3261" w:rsidRDefault="00AA69A4" w:rsidP="002E3261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46FC9" w:rsidRPr="002E3261" w14:paraId="729A3EE5" w14:textId="77777777" w:rsidTr="002E3261">
        <w:trPr>
          <w:trHeight w:val="249"/>
        </w:trPr>
        <w:tc>
          <w:tcPr>
            <w:tcW w:w="2004" w:type="dxa"/>
          </w:tcPr>
          <w:p w14:paraId="549EB27B" w14:textId="77777777" w:rsidR="00F46FC9" w:rsidRPr="002E3261" w:rsidRDefault="00AA69A4" w:rsidP="002E3261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BCL11B</w:t>
            </w:r>
          </w:p>
        </w:tc>
        <w:tc>
          <w:tcPr>
            <w:tcW w:w="1984" w:type="dxa"/>
          </w:tcPr>
          <w:p w14:paraId="6731F37F" w14:textId="77777777" w:rsidR="00F46FC9" w:rsidRPr="002E3261" w:rsidRDefault="00AA69A4" w:rsidP="002E3261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TNFRSF25</w:t>
            </w:r>
          </w:p>
        </w:tc>
        <w:tc>
          <w:tcPr>
            <w:tcW w:w="1843" w:type="dxa"/>
          </w:tcPr>
          <w:p w14:paraId="02572EAD" w14:textId="77777777" w:rsidR="00F46FC9" w:rsidRPr="002E3261" w:rsidRDefault="00AA69A4" w:rsidP="002E3261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715743</w:t>
            </w:r>
          </w:p>
        </w:tc>
        <w:tc>
          <w:tcPr>
            <w:tcW w:w="1843" w:type="dxa"/>
          </w:tcPr>
          <w:p w14:paraId="65A646A9" w14:textId="77777777" w:rsidR="00F46FC9" w:rsidRPr="002E3261" w:rsidRDefault="00AA69A4" w:rsidP="002E3261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2.16E-76</w:t>
            </w:r>
          </w:p>
        </w:tc>
        <w:tc>
          <w:tcPr>
            <w:tcW w:w="1417" w:type="dxa"/>
          </w:tcPr>
          <w:p w14:paraId="36F1BADB" w14:textId="77777777" w:rsidR="00F46FC9" w:rsidRPr="002E3261" w:rsidRDefault="00AA69A4" w:rsidP="002E3261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46FC9" w:rsidRPr="002E3261" w14:paraId="07A4990A" w14:textId="77777777" w:rsidTr="002E3261">
        <w:trPr>
          <w:trHeight w:val="249"/>
        </w:trPr>
        <w:tc>
          <w:tcPr>
            <w:tcW w:w="2004" w:type="dxa"/>
          </w:tcPr>
          <w:p w14:paraId="226BC124" w14:textId="77777777" w:rsidR="00F46FC9" w:rsidRPr="002E3261" w:rsidRDefault="00AA69A4" w:rsidP="002E3261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BCL11B</w:t>
            </w:r>
          </w:p>
        </w:tc>
        <w:tc>
          <w:tcPr>
            <w:tcW w:w="1984" w:type="dxa"/>
          </w:tcPr>
          <w:p w14:paraId="1ADD55ED" w14:textId="77777777" w:rsidR="00F46FC9" w:rsidRPr="002E3261" w:rsidRDefault="00AA69A4" w:rsidP="002E3261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TRBC1</w:t>
            </w:r>
          </w:p>
        </w:tc>
        <w:tc>
          <w:tcPr>
            <w:tcW w:w="1843" w:type="dxa"/>
          </w:tcPr>
          <w:p w14:paraId="38362264" w14:textId="77777777" w:rsidR="00F46FC9" w:rsidRPr="002E3261" w:rsidRDefault="00AA69A4" w:rsidP="002E3261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838415</w:t>
            </w:r>
          </w:p>
        </w:tc>
        <w:tc>
          <w:tcPr>
            <w:tcW w:w="1843" w:type="dxa"/>
          </w:tcPr>
          <w:p w14:paraId="0FD22023" w14:textId="6BAC38C5" w:rsidR="00F46FC9" w:rsidRPr="002E3261" w:rsidRDefault="002E3261" w:rsidP="002E3261">
            <w:pPr>
              <w:pStyle w:val="TableParagraph"/>
              <w:spacing w:line="360" w:lineRule="auto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8.17E-128</w:t>
            </w:r>
          </w:p>
        </w:tc>
        <w:tc>
          <w:tcPr>
            <w:tcW w:w="1417" w:type="dxa"/>
          </w:tcPr>
          <w:p w14:paraId="0B278EF9" w14:textId="77777777" w:rsidR="00F46FC9" w:rsidRPr="002E3261" w:rsidRDefault="00AA69A4" w:rsidP="002E3261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46FC9" w:rsidRPr="002E3261" w14:paraId="502A4A32" w14:textId="77777777" w:rsidTr="002E3261">
        <w:trPr>
          <w:trHeight w:val="249"/>
        </w:trPr>
        <w:tc>
          <w:tcPr>
            <w:tcW w:w="2004" w:type="dxa"/>
          </w:tcPr>
          <w:p w14:paraId="508FB90C" w14:textId="77777777" w:rsidR="00F46FC9" w:rsidRPr="002E3261" w:rsidRDefault="00AA69A4" w:rsidP="002E3261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CEBPE</w:t>
            </w:r>
          </w:p>
        </w:tc>
        <w:tc>
          <w:tcPr>
            <w:tcW w:w="1984" w:type="dxa"/>
          </w:tcPr>
          <w:p w14:paraId="34BAE5D7" w14:textId="77777777" w:rsidR="00F46FC9" w:rsidRPr="002E3261" w:rsidRDefault="00AA69A4" w:rsidP="002E3261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AZU1</w:t>
            </w:r>
          </w:p>
        </w:tc>
        <w:tc>
          <w:tcPr>
            <w:tcW w:w="1843" w:type="dxa"/>
          </w:tcPr>
          <w:p w14:paraId="011032D7" w14:textId="77777777" w:rsidR="00F46FC9" w:rsidRPr="002E3261" w:rsidRDefault="00AA69A4" w:rsidP="002E3261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681593</w:t>
            </w:r>
          </w:p>
        </w:tc>
        <w:tc>
          <w:tcPr>
            <w:tcW w:w="1843" w:type="dxa"/>
          </w:tcPr>
          <w:p w14:paraId="657B0B64" w14:textId="77777777" w:rsidR="00F46FC9" w:rsidRPr="002E3261" w:rsidRDefault="00AA69A4" w:rsidP="002E3261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1.06E-66</w:t>
            </w:r>
          </w:p>
        </w:tc>
        <w:tc>
          <w:tcPr>
            <w:tcW w:w="1417" w:type="dxa"/>
          </w:tcPr>
          <w:p w14:paraId="3C70D864" w14:textId="77777777" w:rsidR="00F46FC9" w:rsidRPr="002E3261" w:rsidRDefault="00AA69A4" w:rsidP="002E3261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46FC9" w:rsidRPr="002E3261" w14:paraId="2C981B88" w14:textId="77777777" w:rsidTr="002E3261">
        <w:trPr>
          <w:trHeight w:val="249"/>
        </w:trPr>
        <w:tc>
          <w:tcPr>
            <w:tcW w:w="2004" w:type="dxa"/>
          </w:tcPr>
          <w:p w14:paraId="016D4027" w14:textId="77777777" w:rsidR="00F46FC9" w:rsidRPr="002E3261" w:rsidRDefault="00AA69A4" w:rsidP="002E3261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CEBPE</w:t>
            </w:r>
          </w:p>
        </w:tc>
        <w:tc>
          <w:tcPr>
            <w:tcW w:w="1984" w:type="dxa"/>
          </w:tcPr>
          <w:p w14:paraId="5742BF6E" w14:textId="77777777" w:rsidR="00F46FC9" w:rsidRPr="002E3261" w:rsidRDefault="00AA69A4" w:rsidP="002E3261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CTSG</w:t>
            </w:r>
          </w:p>
        </w:tc>
        <w:tc>
          <w:tcPr>
            <w:tcW w:w="1843" w:type="dxa"/>
          </w:tcPr>
          <w:p w14:paraId="36B6BFB2" w14:textId="77777777" w:rsidR="00F46FC9" w:rsidRPr="002E3261" w:rsidRDefault="00AA69A4" w:rsidP="002E3261">
            <w:pPr>
              <w:pStyle w:val="TableParagraph"/>
              <w:spacing w:line="360" w:lineRule="auto"/>
              <w:ind w:right="36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6894</w:t>
            </w:r>
          </w:p>
        </w:tc>
        <w:tc>
          <w:tcPr>
            <w:tcW w:w="1843" w:type="dxa"/>
          </w:tcPr>
          <w:p w14:paraId="1BE4E1B7" w14:textId="77777777" w:rsidR="00F46FC9" w:rsidRPr="002E3261" w:rsidRDefault="00AA69A4" w:rsidP="002E3261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8.46E-69</w:t>
            </w:r>
          </w:p>
        </w:tc>
        <w:tc>
          <w:tcPr>
            <w:tcW w:w="1417" w:type="dxa"/>
          </w:tcPr>
          <w:p w14:paraId="36B3D8FC" w14:textId="77777777" w:rsidR="00F46FC9" w:rsidRPr="002E3261" w:rsidRDefault="00AA69A4" w:rsidP="002E3261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46FC9" w:rsidRPr="002E3261" w14:paraId="05221B95" w14:textId="77777777" w:rsidTr="002E3261">
        <w:trPr>
          <w:trHeight w:val="249"/>
        </w:trPr>
        <w:tc>
          <w:tcPr>
            <w:tcW w:w="2004" w:type="dxa"/>
          </w:tcPr>
          <w:p w14:paraId="6264FE08" w14:textId="77777777" w:rsidR="00F46FC9" w:rsidRPr="002E3261" w:rsidRDefault="00AA69A4" w:rsidP="002E3261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CEBPE</w:t>
            </w:r>
          </w:p>
        </w:tc>
        <w:tc>
          <w:tcPr>
            <w:tcW w:w="1984" w:type="dxa"/>
          </w:tcPr>
          <w:p w14:paraId="577259A3" w14:textId="77777777" w:rsidR="00F46FC9" w:rsidRPr="002E3261" w:rsidRDefault="00AA69A4" w:rsidP="002E3261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DEFA4</w:t>
            </w:r>
          </w:p>
        </w:tc>
        <w:tc>
          <w:tcPr>
            <w:tcW w:w="1843" w:type="dxa"/>
          </w:tcPr>
          <w:p w14:paraId="58E5AF29" w14:textId="77777777" w:rsidR="00F46FC9" w:rsidRPr="002E3261" w:rsidRDefault="00AA69A4" w:rsidP="002E3261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650134</w:t>
            </w:r>
          </w:p>
        </w:tc>
        <w:tc>
          <w:tcPr>
            <w:tcW w:w="1843" w:type="dxa"/>
          </w:tcPr>
          <w:p w14:paraId="7E7D95C7" w14:textId="77777777" w:rsidR="00F46FC9" w:rsidRPr="002E3261" w:rsidRDefault="00AA69A4" w:rsidP="002E3261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7.03E-59</w:t>
            </w:r>
          </w:p>
        </w:tc>
        <w:tc>
          <w:tcPr>
            <w:tcW w:w="1417" w:type="dxa"/>
          </w:tcPr>
          <w:p w14:paraId="32E7E3FC" w14:textId="77777777" w:rsidR="00F46FC9" w:rsidRPr="002E3261" w:rsidRDefault="00AA69A4" w:rsidP="002E3261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46FC9" w:rsidRPr="002E3261" w14:paraId="7FEE84BD" w14:textId="77777777" w:rsidTr="002E3261">
        <w:trPr>
          <w:trHeight w:val="249"/>
        </w:trPr>
        <w:tc>
          <w:tcPr>
            <w:tcW w:w="2004" w:type="dxa"/>
          </w:tcPr>
          <w:p w14:paraId="0888DF3A" w14:textId="77777777" w:rsidR="00F46FC9" w:rsidRPr="002E3261" w:rsidRDefault="00AA69A4" w:rsidP="002E3261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CEBPE</w:t>
            </w:r>
          </w:p>
        </w:tc>
        <w:tc>
          <w:tcPr>
            <w:tcW w:w="1984" w:type="dxa"/>
          </w:tcPr>
          <w:p w14:paraId="05E85B1D" w14:textId="77777777" w:rsidR="00F46FC9" w:rsidRPr="002E3261" w:rsidRDefault="00AA69A4" w:rsidP="002E3261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ELANE</w:t>
            </w:r>
          </w:p>
        </w:tc>
        <w:tc>
          <w:tcPr>
            <w:tcW w:w="1843" w:type="dxa"/>
          </w:tcPr>
          <w:p w14:paraId="3DFC0D00" w14:textId="77777777" w:rsidR="00F46FC9" w:rsidRPr="002E3261" w:rsidRDefault="00AA69A4" w:rsidP="002E3261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709975</w:t>
            </w:r>
          </w:p>
        </w:tc>
        <w:tc>
          <w:tcPr>
            <w:tcW w:w="1843" w:type="dxa"/>
          </w:tcPr>
          <w:p w14:paraId="098B8BF3" w14:textId="77777777" w:rsidR="00F46FC9" w:rsidRPr="002E3261" w:rsidRDefault="00AA69A4" w:rsidP="002E3261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1.17E-74</w:t>
            </w:r>
          </w:p>
        </w:tc>
        <w:tc>
          <w:tcPr>
            <w:tcW w:w="1417" w:type="dxa"/>
          </w:tcPr>
          <w:p w14:paraId="49849FAD" w14:textId="77777777" w:rsidR="00F46FC9" w:rsidRPr="002E3261" w:rsidRDefault="00AA69A4" w:rsidP="002E3261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46FC9" w:rsidRPr="002E3261" w14:paraId="0A604072" w14:textId="77777777" w:rsidTr="002E3261">
        <w:trPr>
          <w:trHeight w:val="249"/>
        </w:trPr>
        <w:tc>
          <w:tcPr>
            <w:tcW w:w="2004" w:type="dxa"/>
          </w:tcPr>
          <w:p w14:paraId="7C673F24" w14:textId="77777777" w:rsidR="00F46FC9" w:rsidRPr="002E3261" w:rsidRDefault="00AA69A4" w:rsidP="002E3261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CEBPE</w:t>
            </w:r>
          </w:p>
        </w:tc>
        <w:tc>
          <w:tcPr>
            <w:tcW w:w="1984" w:type="dxa"/>
          </w:tcPr>
          <w:p w14:paraId="1FEE4B48" w14:textId="77777777" w:rsidR="00F46FC9" w:rsidRPr="002E3261" w:rsidRDefault="00AA69A4" w:rsidP="002E3261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MPO</w:t>
            </w:r>
          </w:p>
        </w:tc>
        <w:tc>
          <w:tcPr>
            <w:tcW w:w="1843" w:type="dxa"/>
          </w:tcPr>
          <w:p w14:paraId="13CABEBC" w14:textId="77777777" w:rsidR="00F46FC9" w:rsidRPr="002E3261" w:rsidRDefault="00AA69A4" w:rsidP="002E3261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762953</w:t>
            </w:r>
          </w:p>
        </w:tc>
        <w:tc>
          <w:tcPr>
            <w:tcW w:w="1843" w:type="dxa"/>
          </w:tcPr>
          <w:p w14:paraId="6403E0E7" w14:textId="77777777" w:rsidR="00F46FC9" w:rsidRPr="002E3261" w:rsidRDefault="00AA69A4" w:rsidP="002E3261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2.02E-92</w:t>
            </w:r>
          </w:p>
        </w:tc>
        <w:tc>
          <w:tcPr>
            <w:tcW w:w="1417" w:type="dxa"/>
          </w:tcPr>
          <w:p w14:paraId="03D7D703" w14:textId="77777777" w:rsidR="00F46FC9" w:rsidRPr="002E3261" w:rsidRDefault="00AA69A4" w:rsidP="002E3261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46FC9" w:rsidRPr="002E3261" w14:paraId="4A9CFD17" w14:textId="77777777" w:rsidTr="002E3261">
        <w:trPr>
          <w:trHeight w:val="249"/>
        </w:trPr>
        <w:tc>
          <w:tcPr>
            <w:tcW w:w="2004" w:type="dxa"/>
          </w:tcPr>
          <w:p w14:paraId="29950B4A" w14:textId="77777777" w:rsidR="00F46FC9" w:rsidRPr="002E3261" w:rsidRDefault="00AA69A4" w:rsidP="002E3261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CEBPE</w:t>
            </w:r>
          </w:p>
        </w:tc>
        <w:tc>
          <w:tcPr>
            <w:tcW w:w="1984" w:type="dxa"/>
          </w:tcPr>
          <w:p w14:paraId="55DEE05C" w14:textId="77777777" w:rsidR="00F46FC9" w:rsidRPr="002E3261" w:rsidRDefault="00AA69A4" w:rsidP="002E3261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TX3</w:t>
            </w:r>
          </w:p>
        </w:tc>
        <w:tc>
          <w:tcPr>
            <w:tcW w:w="1843" w:type="dxa"/>
          </w:tcPr>
          <w:p w14:paraId="62521864" w14:textId="77777777" w:rsidR="00F46FC9" w:rsidRPr="002E3261" w:rsidRDefault="00AA69A4" w:rsidP="002E3261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608958</w:t>
            </w:r>
          </w:p>
        </w:tc>
        <w:tc>
          <w:tcPr>
            <w:tcW w:w="1843" w:type="dxa"/>
          </w:tcPr>
          <w:p w14:paraId="027E8E8C" w14:textId="77777777" w:rsidR="00F46FC9" w:rsidRPr="002E3261" w:rsidRDefault="00AA69A4" w:rsidP="002E3261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6.06E-50</w:t>
            </w:r>
          </w:p>
        </w:tc>
        <w:tc>
          <w:tcPr>
            <w:tcW w:w="1417" w:type="dxa"/>
          </w:tcPr>
          <w:p w14:paraId="4C2F38A5" w14:textId="77777777" w:rsidR="00F46FC9" w:rsidRPr="002E3261" w:rsidRDefault="00AA69A4" w:rsidP="002E3261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46FC9" w:rsidRPr="002E3261" w14:paraId="35FC2EBC" w14:textId="77777777" w:rsidTr="002E3261">
        <w:trPr>
          <w:trHeight w:val="249"/>
        </w:trPr>
        <w:tc>
          <w:tcPr>
            <w:tcW w:w="2004" w:type="dxa"/>
          </w:tcPr>
          <w:p w14:paraId="03A64276" w14:textId="77777777" w:rsidR="00F46FC9" w:rsidRPr="002E3261" w:rsidRDefault="00AA69A4" w:rsidP="002E3261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CEBPE</w:t>
            </w:r>
          </w:p>
        </w:tc>
        <w:tc>
          <w:tcPr>
            <w:tcW w:w="1984" w:type="dxa"/>
          </w:tcPr>
          <w:p w14:paraId="1C5059F3" w14:textId="77777777" w:rsidR="00F46FC9" w:rsidRPr="002E3261" w:rsidRDefault="00AA69A4" w:rsidP="002E3261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RNASE3</w:t>
            </w:r>
          </w:p>
        </w:tc>
        <w:tc>
          <w:tcPr>
            <w:tcW w:w="1843" w:type="dxa"/>
          </w:tcPr>
          <w:p w14:paraId="519771C7" w14:textId="77777777" w:rsidR="00F46FC9" w:rsidRPr="002E3261" w:rsidRDefault="00AA69A4" w:rsidP="002E3261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744675</w:t>
            </w:r>
          </w:p>
        </w:tc>
        <w:tc>
          <w:tcPr>
            <w:tcW w:w="1843" w:type="dxa"/>
          </w:tcPr>
          <w:p w14:paraId="39F4C978" w14:textId="77777777" w:rsidR="00F46FC9" w:rsidRPr="002E3261" w:rsidRDefault="00AA69A4" w:rsidP="002E3261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8.52E-86</w:t>
            </w:r>
          </w:p>
        </w:tc>
        <w:tc>
          <w:tcPr>
            <w:tcW w:w="1417" w:type="dxa"/>
          </w:tcPr>
          <w:p w14:paraId="7EE1C2D4" w14:textId="77777777" w:rsidR="00F46FC9" w:rsidRPr="002E3261" w:rsidRDefault="00AA69A4" w:rsidP="002E3261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46FC9" w:rsidRPr="002E3261" w14:paraId="4DC23F88" w14:textId="77777777" w:rsidTr="002E3261">
        <w:trPr>
          <w:trHeight w:val="249"/>
        </w:trPr>
        <w:tc>
          <w:tcPr>
            <w:tcW w:w="2004" w:type="dxa"/>
          </w:tcPr>
          <w:p w14:paraId="2699B58B" w14:textId="77777777" w:rsidR="00F46FC9" w:rsidRPr="002E3261" w:rsidRDefault="00AA69A4" w:rsidP="002E3261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KLF1</w:t>
            </w:r>
          </w:p>
        </w:tc>
        <w:tc>
          <w:tcPr>
            <w:tcW w:w="1984" w:type="dxa"/>
          </w:tcPr>
          <w:p w14:paraId="71D667C4" w14:textId="77777777" w:rsidR="00F46FC9" w:rsidRPr="002E3261" w:rsidRDefault="00AA69A4" w:rsidP="002E3261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FURIN</w:t>
            </w:r>
          </w:p>
        </w:tc>
        <w:tc>
          <w:tcPr>
            <w:tcW w:w="1843" w:type="dxa"/>
          </w:tcPr>
          <w:p w14:paraId="4957B4FA" w14:textId="77777777" w:rsidR="00F46FC9" w:rsidRPr="002E3261" w:rsidRDefault="00AA69A4" w:rsidP="002E3261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588206</w:t>
            </w:r>
          </w:p>
        </w:tc>
        <w:tc>
          <w:tcPr>
            <w:tcW w:w="1843" w:type="dxa"/>
          </w:tcPr>
          <w:p w14:paraId="44C6AE84" w14:textId="77777777" w:rsidR="00F46FC9" w:rsidRPr="002E3261" w:rsidRDefault="00AA69A4" w:rsidP="002E3261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6.44E-46</w:t>
            </w:r>
          </w:p>
        </w:tc>
        <w:tc>
          <w:tcPr>
            <w:tcW w:w="1417" w:type="dxa"/>
          </w:tcPr>
          <w:p w14:paraId="1521D3AD" w14:textId="77777777" w:rsidR="00F46FC9" w:rsidRPr="002E3261" w:rsidRDefault="00AA69A4" w:rsidP="002E3261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46FC9" w:rsidRPr="002E3261" w14:paraId="4F733F3C" w14:textId="77777777" w:rsidTr="002E3261">
        <w:trPr>
          <w:trHeight w:val="249"/>
        </w:trPr>
        <w:tc>
          <w:tcPr>
            <w:tcW w:w="2004" w:type="dxa"/>
          </w:tcPr>
          <w:p w14:paraId="300C1A46" w14:textId="77777777" w:rsidR="00F46FC9" w:rsidRPr="002E3261" w:rsidRDefault="00AA69A4" w:rsidP="002E3261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KLF1</w:t>
            </w:r>
          </w:p>
        </w:tc>
        <w:tc>
          <w:tcPr>
            <w:tcW w:w="1984" w:type="dxa"/>
          </w:tcPr>
          <w:p w14:paraId="5B58CF69" w14:textId="77777777" w:rsidR="00F46FC9" w:rsidRPr="002E3261" w:rsidRDefault="00AA69A4" w:rsidP="002E3261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HCK</w:t>
            </w:r>
          </w:p>
        </w:tc>
        <w:tc>
          <w:tcPr>
            <w:tcW w:w="1843" w:type="dxa"/>
          </w:tcPr>
          <w:p w14:paraId="7919E321" w14:textId="77777777" w:rsidR="00F46FC9" w:rsidRPr="002E3261" w:rsidRDefault="00AA69A4" w:rsidP="002E3261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-0.53796</w:t>
            </w:r>
          </w:p>
        </w:tc>
        <w:tc>
          <w:tcPr>
            <w:tcW w:w="1843" w:type="dxa"/>
          </w:tcPr>
          <w:p w14:paraId="712B7015" w14:textId="77777777" w:rsidR="00F46FC9" w:rsidRPr="002E3261" w:rsidRDefault="00AA69A4" w:rsidP="002E3261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2.77E-37</w:t>
            </w:r>
          </w:p>
        </w:tc>
        <w:tc>
          <w:tcPr>
            <w:tcW w:w="1417" w:type="dxa"/>
          </w:tcPr>
          <w:p w14:paraId="2A77C2A7" w14:textId="77777777" w:rsidR="00F46FC9" w:rsidRPr="002E3261" w:rsidRDefault="00AA69A4" w:rsidP="002E3261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negative</w:t>
            </w:r>
          </w:p>
        </w:tc>
      </w:tr>
      <w:tr w:rsidR="00F46FC9" w:rsidRPr="002E3261" w14:paraId="43A95DB9" w14:textId="77777777" w:rsidTr="002E3261">
        <w:trPr>
          <w:trHeight w:val="249"/>
        </w:trPr>
        <w:tc>
          <w:tcPr>
            <w:tcW w:w="2004" w:type="dxa"/>
          </w:tcPr>
          <w:p w14:paraId="134DADFA" w14:textId="77777777" w:rsidR="00F46FC9" w:rsidRPr="002E3261" w:rsidRDefault="00AA69A4" w:rsidP="002E3261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KLF1</w:t>
            </w:r>
          </w:p>
        </w:tc>
        <w:tc>
          <w:tcPr>
            <w:tcW w:w="1984" w:type="dxa"/>
          </w:tcPr>
          <w:p w14:paraId="261806BF" w14:textId="77777777" w:rsidR="00F46FC9" w:rsidRPr="002E3261" w:rsidRDefault="00AA69A4" w:rsidP="002E3261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IL17RA</w:t>
            </w:r>
          </w:p>
        </w:tc>
        <w:tc>
          <w:tcPr>
            <w:tcW w:w="1843" w:type="dxa"/>
          </w:tcPr>
          <w:p w14:paraId="02C78656" w14:textId="77777777" w:rsidR="00F46FC9" w:rsidRPr="002E3261" w:rsidRDefault="00AA69A4" w:rsidP="002E3261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-0.51604</w:t>
            </w:r>
          </w:p>
        </w:tc>
        <w:tc>
          <w:tcPr>
            <w:tcW w:w="1843" w:type="dxa"/>
          </w:tcPr>
          <w:p w14:paraId="3B794684" w14:textId="77777777" w:rsidR="00F46FC9" w:rsidRPr="002E3261" w:rsidRDefault="00AA69A4" w:rsidP="002E3261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5.94E-34</w:t>
            </w:r>
          </w:p>
        </w:tc>
        <w:tc>
          <w:tcPr>
            <w:tcW w:w="1417" w:type="dxa"/>
          </w:tcPr>
          <w:p w14:paraId="3693156A" w14:textId="77777777" w:rsidR="00F46FC9" w:rsidRPr="002E3261" w:rsidRDefault="00AA69A4" w:rsidP="002E3261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negative</w:t>
            </w:r>
          </w:p>
        </w:tc>
      </w:tr>
      <w:tr w:rsidR="00F46FC9" w:rsidRPr="002E3261" w14:paraId="35DA36B6" w14:textId="77777777" w:rsidTr="002E3261">
        <w:trPr>
          <w:trHeight w:val="249"/>
        </w:trPr>
        <w:tc>
          <w:tcPr>
            <w:tcW w:w="2004" w:type="dxa"/>
          </w:tcPr>
          <w:p w14:paraId="537D505B" w14:textId="77777777" w:rsidR="00F46FC9" w:rsidRPr="002E3261" w:rsidRDefault="00AA69A4" w:rsidP="002E3261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KLF1</w:t>
            </w:r>
          </w:p>
        </w:tc>
        <w:tc>
          <w:tcPr>
            <w:tcW w:w="1984" w:type="dxa"/>
          </w:tcPr>
          <w:p w14:paraId="09809E36" w14:textId="77777777" w:rsidR="00F46FC9" w:rsidRPr="002E3261" w:rsidRDefault="00AA69A4" w:rsidP="002E3261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ISG20L2</w:t>
            </w:r>
          </w:p>
        </w:tc>
        <w:tc>
          <w:tcPr>
            <w:tcW w:w="1843" w:type="dxa"/>
          </w:tcPr>
          <w:p w14:paraId="2642275B" w14:textId="77777777" w:rsidR="00F46FC9" w:rsidRPr="002E3261" w:rsidRDefault="00AA69A4" w:rsidP="002E3261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-0.55459</w:t>
            </w:r>
          </w:p>
        </w:tc>
        <w:tc>
          <w:tcPr>
            <w:tcW w:w="1843" w:type="dxa"/>
          </w:tcPr>
          <w:p w14:paraId="52EC8834" w14:textId="77777777" w:rsidR="00F46FC9" w:rsidRPr="002E3261" w:rsidRDefault="00AA69A4" w:rsidP="002E3261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5.57E-40</w:t>
            </w:r>
          </w:p>
        </w:tc>
        <w:tc>
          <w:tcPr>
            <w:tcW w:w="1417" w:type="dxa"/>
          </w:tcPr>
          <w:p w14:paraId="57320AEE" w14:textId="77777777" w:rsidR="00F46FC9" w:rsidRPr="002E3261" w:rsidRDefault="00AA69A4" w:rsidP="002E3261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negative</w:t>
            </w:r>
          </w:p>
        </w:tc>
      </w:tr>
      <w:tr w:rsidR="00F46FC9" w:rsidRPr="002E3261" w14:paraId="3A00B798" w14:textId="77777777" w:rsidTr="002E3261">
        <w:trPr>
          <w:trHeight w:val="249"/>
        </w:trPr>
        <w:tc>
          <w:tcPr>
            <w:tcW w:w="2004" w:type="dxa"/>
          </w:tcPr>
          <w:p w14:paraId="0F71AD53" w14:textId="77777777" w:rsidR="00F46FC9" w:rsidRPr="002E3261" w:rsidRDefault="00AA69A4" w:rsidP="002E3261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KLF10</w:t>
            </w:r>
          </w:p>
        </w:tc>
        <w:tc>
          <w:tcPr>
            <w:tcW w:w="1984" w:type="dxa"/>
          </w:tcPr>
          <w:p w14:paraId="17130E64" w14:textId="77777777" w:rsidR="00F46FC9" w:rsidRPr="002E3261" w:rsidRDefault="00AA69A4" w:rsidP="002E3261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CD1D</w:t>
            </w:r>
          </w:p>
        </w:tc>
        <w:tc>
          <w:tcPr>
            <w:tcW w:w="1843" w:type="dxa"/>
          </w:tcPr>
          <w:p w14:paraId="511BBF82" w14:textId="77777777" w:rsidR="00F46FC9" w:rsidRPr="002E3261" w:rsidRDefault="00AA69A4" w:rsidP="002E3261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542257</w:t>
            </w:r>
          </w:p>
        </w:tc>
        <w:tc>
          <w:tcPr>
            <w:tcW w:w="1843" w:type="dxa"/>
          </w:tcPr>
          <w:p w14:paraId="308ECC5F" w14:textId="77777777" w:rsidR="00F46FC9" w:rsidRPr="002E3261" w:rsidRDefault="00AA69A4" w:rsidP="002E3261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5.75E-38</w:t>
            </w:r>
          </w:p>
        </w:tc>
        <w:tc>
          <w:tcPr>
            <w:tcW w:w="1417" w:type="dxa"/>
          </w:tcPr>
          <w:p w14:paraId="714332CC" w14:textId="77777777" w:rsidR="00F46FC9" w:rsidRPr="002E3261" w:rsidRDefault="00AA69A4" w:rsidP="002E3261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46FC9" w:rsidRPr="002E3261" w14:paraId="3A5B2254" w14:textId="77777777" w:rsidTr="002E3261">
        <w:trPr>
          <w:trHeight w:val="249"/>
        </w:trPr>
        <w:tc>
          <w:tcPr>
            <w:tcW w:w="2004" w:type="dxa"/>
          </w:tcPr>
          <w:p w14:paraId="489002E2" w14:textId="77777777" w:rsidR="00F46FC9" w:rsidRPr="002E3261" w:rsidRDefault="00AA69A4" w:rsidP="002E3261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MXI1</w:t>
            </w:r>
          </w:p>
        </w:tc>
        <w:tc>
          <w:tcPr>
            <w:tcW w:w="1984" w:type="dxa"/>
          </w:tcPr>
          <w:p w14:paraId="57CB6893" w14:textId="77777777" w:rsidR="00F46FC9" w:rsidRPr="002E3261" w:rsidRDefault="00AA69A4" w:rsidP="002E3261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FURIN</w:t>
            </w:r>
          </w:p>
        </w:tc>
        <w:tc>
          <w:tcPr>
            <w:tcW w:w="1843" w:type="dxa"/>
          </w:tcPr>
          <w:p w14:paraId="3177AC64" w14:textId="77777777" w:rsidR="00F46FC9" w:rsidRPr="002E3261" w:rsidRDefault="00AA69A4" w:rsidP="002E3261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640494</w:t>
            </w:r>
          </w:p>
        </w:tc>
        <w:tc>
          <w:tcPr>
            <w:tcW w:w="1843" w:type="dxa"/>
          </w:tcPr>
          <w:p w14:paraId="571D3BC3" w14:textId="77777777" w:rsidR="00F46FC9" w:rsidRPr="002E3261" w:rsidRDefault="00AA69A4" w:rsidP="002E3261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1.15E-56</w:t>
            </w:r>
          </w:p>
        </w:tc>
        <w:tc>
          <w:tcPr>
            <w:tcW w:w="1417" w:type="dxa"/>
          </w:tcPr>
          <w:p w14:paraId="178A93F7" w14:textId="77777777" w:rsidR="00F46FC9" w:rsidRPr="002E3261" w:rsidRDefault="00AA69A4" w:rsidP="002E3261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46FC9" w:rsidRPr="002E3261" w14:paraId="464253EB" w14:textId="77777777" w:rsidTr="002E3261">
        <w:trPr>
          <w:trHeight w:val="249"/>
        </w:trPr>
        <w:tc>
          <w:tcPr>
            <w:tcW w:w="2004" w:type="dxa"/>
          </w:tcPr>
          <w:p w14:paraId="5540C1D0" w14:textId="77777777" w:rsidR="00F46FC9" w:rsidRPr="002E3261" w:rsidRDefault="00AA69A4" w:rsidP="002E3261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MXI1</w:t>
            </w:r>
          </w:p>
        </w:tc>
        <w:tc>
          <w:tcPr>
            <w:tcW w:w="1984" w:type="dxa"/>
          </w:tcPr>
          <w:p w14:paraId="3058257A" w14:textId="77777777" w:rsidR="00F46FC9" w:rsidRPr="002E3261" w:rsidRDefault="00AA69A4" w:rsidP="002E3261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HCK</w:t>
            </w:r>
          </w:p>
        </w:tc>
        <w:tc>
          <w:tcPr>
            <w:tcW w:w="1843" w:type="dxa"/>
          </w:tcPr>
          <w:p w14:paraId="40A275CA" w14:textId="77777777" w:rsidR="00F46FC9" w:rsidRPr="002E3261" w:rsidRDefault="00AA69A4" w:rsidP="002E3261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-0.59277</w:t>
            </w:r>
          </w:p>
        </w:tc>
        <w:tc>
          <w:tcPr>
            <w:tcW w:w="1843" w:type="dxa"/>
          </w:tcPr>
          <w:p w14:paraId="338D9043" w14:textId="77777777" w:rsidR="00F46FC9" w:rsidRPr="002E3261" w:rsidRDefault="00AA69A4" w:rsidP="002E3261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8.89E-47</w:t>
            </w:r>
          </w:p>
        </w:tc>
        <w:tc>
          <w:tcPr>
            <w:tcW w:w="1417" w:type="dxa"/>
          </w:tcPr>
          <w:p w14:paraId="58E437ED" w14:textId="77777777" w:rsidR="00F46FC9" w:rsidRPr="002E3261" w:rsidRDefault="00AA69A4" w:rsidP="002E3261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negative</w:t>
            </w:r>
          </w:p>
        </w:tc>
      </w:tr>
      <w:tr w:rsidR="00F46FC9" w:rsidRPr="002E3261" w14:paraId="356B0DBE" w14:textId="77777777" w:rsidTr="00FE1AB0">
        <w:trPr>
          <w:trHeight w:val="249"/>
        </w:trPr>
        <w:tc>
          <w:tcPr>
            <w:tcW w:w="2004" w:type="dxa"/>
          </w:tcPr>
          <w:p w14:paraId="799A2985" w14:textId="77777777" w:rsidR="00F46FC9" w:rsidRPr="002E3261" w:rsidRDefault="00AA69A4" w:rsidP="002E3261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MXI1</w:t>
            </w:r>
          </w:p>
        </w:tc>
        <w:tc>
          <w:tcPr>
            <w:tcW w:w="1984" w:type="dxa"/>
          </w:tcPr>
          <w:p w14:paraId="2A37DAA3" w14:textId="77777777" w:rsidR="00F46FC9" w:rsidRPr="002E3261" w:rsidRDefault="00AA69A4" w:rsidP="002E3261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IL17RA</w:t>
            </w:r>
          </w:p>
        </w:tc>
        <w:tc>
          <w:tcPr>
            <w:tcW w:w="1843" w:type="dxa"/>
          </w:tcPr>
          <w:p w14:paraId="3BCB7ADA" w14:textId="77777777" w:rsidR="00F46FC9" w:rsidRPr="002E3261" w:rsidRDefault="00AA69A4" w:rsidP="002E3261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-0.59326</w:t>
            </w:r>
          </w:p>
        </w:tc>
        <w:tc>
          <w:tcPr>
            <w:tcW w:w="1843" w:type="dxa"/>
          </w:tcPr>
          <w:p w14:paraId="0834DCA8" w14:textId="77777777" w:rsidR="00F46FC9" w:rsidRPr="002E3261" w:rsidRDefault="00AA69A4" w:rsidP="002E3261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7.16E-47</w:t>
            </w:r>
          </w:p>
        </w:tc>
        <w:tc>
          <w:tcPr>
            <w:tcW w:w="1417" w:type="dxa"/>
          </w:tcPr>
          <w:p w14:paraId="6F01DC3D" w14:textId="77777777" w:rsidR="00F46FC9" w:rsidRPr="002E3261" w:rsidRDefault="00AA69A4" w:rsidP="002E3261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negative</w:t>
            </w:r>
          </w:p>
        </w:tc>
      </w:tr>
      <w:tr w:rsidR="00F46FC9" w:rsidRPr="002E3261" w14:paraId="290DEBEC" w14:textId="77777777" w:rsidTr="00FE1AB0">
        <w:trPr>
          <w:trHeight w:val="249"/>
        </w:trPr>
        <w:tc>
          <w:tcPr>
            <w:tcW w:w="2004" w:type="dxa"/>
            <w:tcBorders>
              <w:bottom w:val="single" w:sz="4" w:space="0" w:color="auto"/>
            </w:tcBorders>
          </w:tcPr>
          <w:p w14:paraId="66FAF5FB" w14:textId="77777777" w:rsidR="00F46FC9" w:rsidRPr="002E3261" w:rsidRDefault="00AA69A4" w:rsidP="002E3261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MXI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4BB94B8" w14:textId="77777777" w:rsidR="00F46FC9" w:rsidRPr="002E3261" w:rsidRDefault="00AA69A4" w:rsidP="002E3261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ISG20L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B453E51" w14:textId="77777777" w:rsidR="00F46FC9" w:rsidRPr="002E3261" w:rsidRDefault="00AA69A4" w:rsidP="002E3261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-0.6184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A74A3B5" w14:textId="77777777" w:rsidR="00F46FC9" w:rsidRPr="002E3261" w:rsidRDefault="00AA69A4" w:rsidP="002E3261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6.94E-5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7B94160" w14:textId="77777777" w:rsidR="00F46FC9" w:rsidRPr="002E3261" w:rsidRDefault="00AA69A4" w:rsidP="002E3261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negative</w:t>
            </w:r>
          </w:p>
        </w:tc>
      </w:tr>
      <w:tr w:rsidR="00FE1AB0" w:rsidRPr="002E3261" w14:paraId="71560861" w14:textId="77777777" w:rsidTr="00FE1AB0">
        <w:trPr>
          <w:trHeight w:val="249"/>
        </w:trPr>
        <w:tc>
          <w:tcPr>
            <w:tcW w:w="2004" w:type="dxa"/>
            <w:tcBorders>
              <w:top w:val="single" w:sz="4" w:space="0" w:color="auto"/>
            </w:tcBorders>
          </w:tcPr>
          <w:p w14:paraId="4C5F9221" w14:textId="083049FE" w:rsidR="00FE1AB0" w:rsidRPr="002E3261" w:rsidRDefault="00FE1AB0" w:rsidP="00FE1AB0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lastRenderedPageBreak/>
              <w:t>TF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975D934" w14:textId="3F93412F" w:rsidR="00FE1AB0" w:rsidRPr="002E3261" w:rsidRDefault="00FE1AB0" w:rsidP="00FE1AB0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IRG</w:t>
            </w:r>
            <w:r>
              <w:rPr>
                <w:rFonts w:ascii="Times New Roman" w:hAnsi="Times New Roman" w:cs="Times New Roman" w:hint="eastAsia"/>
                <w:lang w:eastAsia="zh-CN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91A51DF" w14:textId="0F386C7D" w:rsidR="00FE1AB0" w:rsidRPr="002E3261" w:rsidRDefault="00FE1AB0" w:rsidP="00FE1AB0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cor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1C39168" w14:textId="02A6A4AC" w:rsidR="00FE1AB0" w:rsidRPr="002E3261" w:rsidRDefault="00FE1AB0" w:rsidP="00FE1AB0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valu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6AE21DD" w14:textId="4E0802DF" w:rsidR="00FE1AB0" w:rsidRPr="002E3261" w:rsidRDefault="00FE1AB0" w:rsidP="00FE1AB0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Regulation</w:t>
            </w:r>
          </w:p>
        </w:tc>
      </w:tr>
      <w:tr w:rsidR="00FE1AB0" w:rsidRPr="002E3261" w14:paraId="221DCA8B" w14:textId="77777777" w:rsidTr="00FE1AB0">
        <w:trPr>
          <w:trHeight w:val="249"/>
        </w:trPr>
        <w:tc>
          <w:tcPr>
            <w:tcW w:w="2004" w:type="dxa"/>
            <w:tcBorders>
              <w:top w:val="single" w:sz="4" w:space="0" w:color="auto"/>
            </w:tcBorders>
          </w:tcPr>
          <w:p w14:paraId="162093BB" w14:textId="77777777" w:rsidR="00FE1AB0" w:rsidRPr="002E3261" w:rsidRDefault="00FE1AB0" w:rsidP="00FE1AB0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MYC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AD01BFC" w14:textId="77777777" w:rsidR="00FE1AB0" w:rsidRPr="002E3261" w:rsidRDefault="00FE1AB0" w:rsidP="00FE1AB0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CD3D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CCE9573" w14:textId="77777777" w:rsidR="00FE1AB0" w:rsidRPr="002E3261" w:rsidRDefault="00FE1AB0" w:rsidP="00FE1AB0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5246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C481CD7" w14:textId="77777777" w:rsidR="00FE1AB0" w:rsidRPr="002E3261" w:rsidRDefault="00FE1AB0" w:rsidP="00FE1AB0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3.16E-3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587498F" w14:textId="77777777" w:rsidR="00FE1AB0" w:rsidRPr="002E3261" w:rsidRDefault="00FE1AB0" w:rsidP="00FE1AB0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E1AB0" w:rsidRPr="002E3261" w14:paraId="19365D6F" w14:textId="77777777" w:rsidTr="002E3261">
        <w:trPr>
          <w:trHeight w:val="249"/>
        </w:trPr>
        <w:tc>
          <w:tcPr>
            <w:tcW w:w="2004" w:type="dxa"/>
          </w:tcPr>
          <w:p w14:paraId="6BEFF6EF" w14:textId="77777777" w:rsidR="00FE1AB0" w:rsidRPr="002E3261" w:rsidRDefault="00FE1AB0" w:rsidP="00FE1AB0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MYC</w:t>
            </w:r>
          </w:p>
        </w:tc>
        <w:tc>
          <w:tcPr>
            <w:tcW w:w="1984" w:type="dxa"/>
          </w:tcPr>
          <w:p w14:paraId="6FE110C1" w14:textId="77777777" w:rsidR="00FE1AB0" w:rsidRPr="002E3261" w:rsidRDefault="00FE1AB0" w:rsidP="00FE1AB0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CD74</w:t>
            </w:r>
          </w:p>
        </w:tc>
        <w:tc>
          <w:tcPr>
            <w:tcW w:w="1843" w:type="dxa"/>
          </w:tcPr>
          <w:p w14:paraId="284CA58A" w14:textId="77777777" w:rsidR="00FE1AB0" w:rsidRPr="002E3261" w:rsidRDefault="00FE1AB0" w:rsidP="00FE1AB0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556223</w:t>
            </w:r>
          </w:p>
        </w:tc>
        <w:tc>
          <w:tcPr>
            <w:tcW w:w="1843" w:type="dxa"/>
          </w:tcPr>
          <w:p w14:paraId="1F77687D" w14:textId="77777777" w:rsidR="00FE1AB0" w:rsidRPr="002E3261" w:rsidRDefault="00FE1AB0" w:rsidP="00FE1AB0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2.97E-40</w:t>
            </w:r>
          </w:p>
        </w:tc>
        <w:tc>
          <w:tcPr>
            <w:tcW w:w="1417" w:type="dxa"/>
          </w:tcPr>
          <w:p w14:paraId="42F05695" w14:textId="77777777" w:rsidR="00FE1AB0" w:rsidRPr="002E3261" w:rsidRDefault="00FE1AB0" w:rsidP="00FE1AB0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E1AB0" w:rsidRPr="002E3261" w14:paraId="4BFE555F" w14:textId="77777777" w:rsidTr="002E3261">
        <w:trPr>
          <w:trHeight w:val="249"/>
        </w:trPr>
        <w:tc>
          <w:tcPr>
            <w:tcW w:w="2004" w:type="dxa"/>
          </w:tcPr>
          <w:p w14:paraId="55AB33DB" w14:textId="77777777" w:rsidR="00FE1AB0" w:rsidRPr="002E3261" w:rsidRDefault="00FE1AB0" w:rsidP="00FE1AB0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MYC</w:t>
            </w:r>
          </w:p>
        </w:tc>
        <w:tc>
          <w:tcPr>
            <w:tcW w:w="1984" w:type="dxa"/>
          </w:tcPr>
          <w:p w14:paraId="23F12BCE" w14:textId="77777777" w:rsidR="00FE1AB0" w:rsidRPr="002E3261" w:rsidRDefault="00FE1AB0" w:rsidP="00FE1AB0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FYN</w:t>
            </w:r>
          </w:p>
        </w:tc>
        <w:tc>
          <w:tcPr>
            <w:tcW w:w="1843" w:type="dxa"/>
          </w:tcPr>
          <w:p w14:paraId="762A501B" w14:textId="77777777" w:rsidR="00FE1AB0" w:rsidRPr="002E3261" w:rsidRDefault="00FE1AB0" w:rsidP="00FE1AB0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507136</w:t>
            </w:r>
          </w:p>
        </w:tc>
        <w:tc>
          <w:tcPr>
            <w:tcW w:w="1843" w:type="dxa"/>
          </w:tcPr>
          <w:p w14:paraId="50500695" w14:textId="77777777" w:rsidR="00FE1AB0" w:rsidRPr="002E3261" w:rsidRDefault="00FE1AB0" w:rsidP="00FE1AB0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1.15E-32</w:t>
            </w:r>
          </w:p>
        </w:tc>
        <w:tc>
          <w:tcPr>
            <w:tcW w:w="1417" w:type="dxa"/>
          </w:tcPr>
          <w:p w14:paraId="291955D3" w14:textId="77777777" w:rsidR="00FE1AB0" w:rsidRPr="002E3261" w:rsidRDefault="00FE1AB0" w:rsidP="00FE1AB0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E1AB0" w:rsidRPr="002E3261" w14:paraId="3BFF3D34" w14:textId="77777777" w:rsidTr="002E3261">
        <w:trPr>
          <w:trHeight w:val="249"/>
        </w:trPr>
        <w:tc>
          <w:tcPr>
            <w:tcW w:w="2004" w:type="dxa"/>
          </w:tcPr>
          <w:p w14:paraId="771DEF8E" w14:textId="77777777" w:rsidR="00FE1AB0" w:rsidRPr="002E3261" w:rsidRDefault="00FE1AB0" w:rsidP="00FE1AB0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MYC</w:t>
            </w:r>
          </w:p>
        </w:tc>
        <w:tc>
          <w:tcPr>
            <w:tcW w:w="1984" w:type="dxa"/>
          </w:tcPr>
          <w:p w14:paraId="527C16D1" w14:textId="77777777" w:rsidR="00FE1AB0" w:rsidRPr="002E3261" w:rsidRDefault="00FE1AB0" w:rsidP="00FE1AB0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HLA-DPA</w:t>
            </w:r>
          </w:p>
        </w:tc>
        <w:tc>
          <w:tcPr>
            <w:tcW w:w="1843" w:type="dxa"/>
          </w:tcPr>
          <w:p w14:paraId="7D84300E" w14:textId="77777777" w:rsidR="00FE1AB0" w:rsidRPr="002E3261" w:rsidRDefault="00FE1AB0" w:rsidP="00FE1AB0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510978</w:t>
            </w:r>
          </w:p>
        </w:tc>
        <w:tc>
          <w:tcPr>
            <w:tcW w:w="1843" w:type="dxa"/>
          </w:tcPr>
          <w:p w14:paraId="53348B03" w14:textId="77777777" w:rsidR="00FE1AB0" w:rsidRPr="002E3261" w:rsidRDefault="00FE1AB0" w:rsidP="00FE1AB0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3.23E-33</w:t>
            </w:r>
          </w:p>
        </w:tc>
        <w:tc>
          <w:tcPr>
            <w:tcW w:w="1417" w:type="dxa"/>
          </w:tcPr>
          <w:p w14:paraId="21C5CABB" w14:textId="77777777" w:rsidR="00FE1AB0" w:rsidRPr="002E3261" w:rsidRDefault="00FE1AB0" w:rsidP="00FE1AB0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E1AB0" w:rsidRPr="002E3261" w14:paraId="0D1D8B2A" w14:textId="77777777" w:rsidTr="002E3261">
        <w:trPr>
          <w:trHeight w:val="249"/>
        </w:trPr>
        <w:tc>
          <w:tcPr>
            <w:tcW w:w="2004" w:type="dxa"/>
          </w:tcPr>
          <w:p w14:paraId="49DBC27D" w14:textId="77777777" w:rsidR="00FE1AB0" w:rsidRPr="002E3261" w:rsidRDefault="00FE1AB0" w:rsidP="00FE1AB0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MYC</w:t>
            </w:r>
          </w:p>
        </w:tc>
        <w:tc>
          <w:tcPr>
            <w:tcW w:w="1984" w:type="dxa"/>
          </w:tcPr>
          <w:p w14:paraId="0EC12402" w14:textId="77777777" w:rsidR="00FE1AB0" w:rsidRPr="002E3261" w:rsidRDefault="00FE1AB0" w:rsidP="00FE1AB0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HLA-DRB</w:t>
            </w:r>
          </w:p>
        </w:tc>
        <w:tc>
          <w:tcPr>
            <w:tcW w:w="1843" w:type="dxa"/>
          </w:tcPr>
          <w:p w14:paraId="228F181A" w14:textId="77777777" w:rsidR="00FE1AB0" w:rsidRPr="002E3261" w:rsidRDefault="00FE1AB0" w:rsidP="00FE1AB0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500563</w:t>
            </w:r>
          </w:p>
        </w:tc>
        <w:tc>
          <w:tcPr>
            <w:tcW w:w="1843" w:type="dxa"/>
          </w:tcPr>
          <w:p w14:paraId="669C59D6" w14:textId="77777777" w:rsidR="00FE1AB0" w:rsidRPr="002E3261" w:rsidRDefault="00FE1AB0" w:rsidP="00FE1AB0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9.65E-32</w:t>
            </w:r>
          </w:p>
        </w:tc>
        <w:tc>
          <w:tcPr>
            <w:tcW w:w="1417" w:type="dxa"/>
          </w:tcPr>
          <w:p w14:paraId="172F5005" w14:textId="77777777" w:rsidR="00FE1AB0" w:rsidRPr="002E3261" w:rsidRDefault="00FE1AB0" w:rsidP="00FE1AB0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E1AB0" w:rsidRPr="002E3261" w14:paraId="63DB9AC9" w14:textId="77777777" w:rsidTr="002E3261">
        <w:trPr>
          <w:trHeight w:val="249"/>
        </w:trPr>
        <w:tc>
          <w:tcPr>
            <w:tcW w:w="2004" w:type="dxa"/>
          </w:tcPr>
          <w:p w14:paraId="41707857" w14:textId="77777777" w:rsidR="00FE1AB0" w:rsidRPr="002E3261" w:rsidRDefault="00FE1AB0" w:rsidP="00FE1AB0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MYC</w:t>
            </w:r>
          </w:p>
        </w:tc>
        <w:tc>
          <w:tcPr>
            <w:tcW w:w="1984" w:type="dxa"/>
          </w:tcPr>
          <w:p w14:paraId="12C57049" w14:textId="77777777" w:rsidR="00FE1AB0" w:rsidRPr="002E3261" w:rsidRDefault="00FE1AB0" w:rsidP="00FE1AB0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LCK</w:t>
            </w:r>
          </w:p>
        </w:tc>
        <w:tc>
          <w:tcPr>
            <w:tcW w:w="1843" w:type="dxa"/>
          </w:tcPr>
          <w:p w14:paraId="3B71495B" w14:textId="77777777" w:rsidR="00FE1AB0" w:rsidRPr="002E3261" w:rsidRDefault="00FE1AB0" w:rsidP="00FE1AB0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505338</w:t>
            </w:r>
          </w:p>
        </w:tc>
        <w:tc>
          <w:tcPr>
            <w:tcW w:w="1843" w:type="dxa"/>
          </w:tcPr>
          <w:p w14:paraId="041801AD" w14:textId="77777777" w:rsidR="00FE1AB0" w:rsidRPr="002E3261" w:rsidRDefault="00FE1AB0" w:rsidP="00FE1AB0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2.06E-32</w:t>
            </w:r>
          </w:p>
        </w:tc>
        <w:tc>
          <w:tcPr>
            <w:tcW w:w="1417" w:type="dxa"/>
          </w:tcPr>
          <w:p w14:paraId="2805069E" w14:textId="77777777" w:rsidR="00FE1AB0" w:rsidRPr="002E3261" w:rsidRDefault="00FE1AB0" w:rsidP="00FE1AB0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E1AB0" w:rsidRPr="002E3261" w14:paraId="7C9D54AD" w14:textId="77777777" w:rsidTr="002E3261">
        <w:trPr>
          <w:trHeight w:val="249"/>
        </w:trPr>
        <w:tc>
          <w:tcPr>
            <w:tcW w:w="2004" w:type="dxa"/>
          </w:tcPr>
          <w:p w14:paraId="7ACE047B" w14:textId="77777777" w:rsidR="00FE1AB0" w:rsidRPr="002E3261" w:rsidRDefault="00FE1AB0" w:rsidP="00FE1AB0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MYC</w:t>
            </w:r>
          </w:p>
        </w:tc>
        <w:tc>
          <w:tcPr>
            <w:tcW w:w="1984" w:type="dxa"/>
          </w:tcPr>
          <w:p w14:paraId="4C8EDF5D" w14:textId="77777777" w:rsidR="00FE1AB0" w:rsidRPr="002E3261" w:rsidRDefault="00FE1AB0" w:rsidP="00FE1AB0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RKCQ</w:t>
            </w:r>
          </w:p>
        </w:tc>
        <w:tc>
          <w:tcPr>
            <w:tcW w:w="1843" w:type="dxa"/>
          </w:tcPr>
          <w:p w14:paraId="201BD638" w14:textId="77777777" w:rsidR="00FE1AB0" w:rsidRPr="002E3261" w:rsidRDefault="00FE1AB0" w:rsidP="00FE1AB0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515457</w:t>
            </w:r>
          </w:p>
        </w:tc>
        <w:tc>
          <w:tcPr>
            <w:tcW w:w="1843" w:type="dxa"/>
          </w:tcPr>
          <w:p w14:paraId="66F5D73E" w14:textId="77777777" w:rsidR="00FE1AB0" w:rsidRPr="002E3261" w:rsidRDefault="00FE1AB0" w:rsidP="00FE1AB0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7.23E-34</w:t>
            </w:r>
          </w:p>
        </w:tc>
        <w:tc>
          <w:tcPr>
            <w:tcW w:w="1417" w:type="dxa"/>
          </w:tcPr>
          <w:p w14:paraId="004F4882" w14:textId="77777777" w:rsidR="00FE1AB0" w:rsidRPr="002E3261" w:rsidRDefault="00FE1AB0" w:rsidP="00FE1AB0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E1AB0" w:rsidRPr="002E3261" w14:paraId="2D38D9DF" w14:textId="77777777" w:rsidTr="002E3261">
        <w:trPr>
          <w:trHeight w:val="249"/>
        </w:trPr>
        <w:tc>
          <w:tcPr>
            <w:tcW w:w="2004" w:type="dxa"/>
          </w:tcPr>
          <w:p w14:paraId="3AC66C8E" w14:textId="77777777" w:rsidR="00FE1AB0" w:rsidRPr="002E3261" w:rsidRDefault="00FE1AB0" w:rsidP="00FE1AB0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MYC</w:t>
            </w:r>
          </w:p>
        </w:tc>
        <w:tc>
          <w:tcPr>
            <w:tcW w:w="1984" w:type="dxa"/>
          </w:tcPr>
          <w:p w14:paraId="693F679D" w14:textId="77777777" w:rsidR="00FE1AB0" w:rsidRPr="002E3261" w:rsidRDefault="00FE1AB0" w:rsidP="00FE1AB0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RASGRP1</w:t>
            </w:r>
          </w:p>
        </w:tc>
        <w:tc>
          <w:tcPr>
            <w:tcW w:w="1843" w:type="dxa"/>
          </w:tcPr>
          <w:p w14:paraId="4076DEAE" w14:textId="77777777" w:rsidR="00FE1AB0" w:rsidRPr="002E3261" w:rsidRDefault="00FE1AB0" w:rsidP="00FE1AB0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564756</w:t>
            </w:r>
          </w:p>
        </w:tc>
        <w:tc>
          <w:tcPr>
            <w:tcW w:w="1843" w:type="dxa"/>
          </w:tcPr>
          <w:p w14:paraId="2B49A196" w14:textId="77777777" w:rsidR="00FE1AB0" w:rsidRPr="002E3261" w:rsidRDefault="00FE1AB0" w:rsidP="00FE1AB0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1.05E-41</w:t>
            </w:r>
          </w:p>
        </w:tc>
        <w:tc>
          <w:tcPr>
            <w:tcW w:w="1417" w:type="dxa"/>
          </w:tcPr>
          <w:p w14:paraId="42C8D24E" w14:textId="77777777" w:rsidR="00FE1AB0" w:rsidRPr="002E3261" w:rsidRDefault="00FE1AB0" w:rsidP="00FE1AB0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E1AB0" w:rsidRPr="002E3261" w14:paraId="679AAC94" w14:textId="77777777" w:rsidTr="002E3261">
        <w:trPr>
          <w:trHeight w:val="249"/>
        </w:trPr>
        <w:tc>
          <w:tcPr>
            <w:tcW w:w="2004" w:type="dxa"/>
          </w:tcPr>
          <w:p w14:paraId="790B0A30" w14:textId="77777777" w:rsidR="00FE1AB0" w:rsidRPr="002E3261" w:rsidRDefault="00FE1AB0" w:rsidP="00FE1AB0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LB</w:t>
            </w:r>
          </w:p>
        </w:tc>
        <w:tc>
          <w:tcPr>
            <w:tcW w:w="1984" w:type="dxa"/>
          </w:tcPr>
          <w:p w14:paraId="3792CCE6" w14:textId="77777777" w:rsidR="00FE1AB0" w:rsidRPr="002E3261" w:rsidRDefault="00FE1AB0" w:rsidP="00FE1AB0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CD74</w:t>
            </w:r>
          </w:p>
        </w:tc>
        <w:tc>
          <w:tcPr>
            <w:tcW w:w="1843" w:type="dxa"/>
          </w:tcPr>
          <w:p w14:paraId="15CB57F8" w14:textId="77777777" w:rsidR="00FE1AB0" w:rsidRPr="002E3261" w:rsidRDefault="00FE1AB0" w:rsidP="00FE1AB0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510926</w:t>
            </w:r>
          </w:p>
        </w:tc>
        <w:tc>
          <w:tcPr>
            <w:tcW w:w="1843" w:type="dxa"/>
          </w:tcPr>
          <w:p w14:paraId="34FA725A" w14:textId="77777777" w:rsidR="00FE1AB0" w:rsidRPr="002E3261" w:rsidRDefault="00FE1AB0" w:rsidP="00FE1AB0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3.29E-33</w:t>
            </w:r>
          </w:p>
        </w:tc>
        <w:tc>
          <w:tcPr>
            <w:tcW w:w="1417" w:type="dxa"/>
          </w:tcPr>
          <w:p w14:paraId="0701B573" w14:textId="77777777" w:rsidR="00FE1AB0" w:rsidRPr="002E3261" w:rsidRDefault="00FE1AB0" w:rsidP="00FE1AB0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E1AB0" w:rsidRPr="002E3261" w14:paraId="47EF4719" w14:textId="77777777" w:rsidTr="002E3261">
        <w:trPr>
          <w:trHeight w:val="249"/>
        </w:trPr>
        <w:tc>
          <w:tcPr>
            <w:tcW w:w="2004" w:type="dxa"/>
          </w:tcPr>
          <w:p w14:paraId="33DBA5A0" w14:textId="77777777" w:rsidR="00FE1AB0" w:rsidRPr="002E3261" w:rsidRDefault="00FE1AB0" w:rsidP="00FE1AB0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LB</w:t>
            </w:r>
          </w:p>
        </w:tc>
        <w:tc>
          <w:tcPr>
            <w:tcW w:w="1984" w:type="dxa"/>
          </w:tcPr>
          <w:p w14:paraId="0C6DA845" w14:textId="77777777" w:rsidR="00FE1AB0" w:rsidRPr="002E3261" w:rsidRDefault="00FE1AB0" w:rsidP="00FE1AB0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CTSS</w:t>
            </w:r>
          </w:p>
        </w:tc>
        <w:tc>
          <w:tcPr>
            <w:tcW w:w="1843" w:type="dxa"/>
          </w:tcPr>
          <w:p w14:paraId="65DD1AEF" w14:textId="77777777" w:rsidR="00FE1AB0" w:rsidRPr="002E3261" w:rsidRDefault="00FE1AB0" w:rsidP="00FE1AB0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627506</w:t>
            </w:r>
          </w:p>
        </w:tc>
        <w:tc>
          <w:tcPr>
            <w:tcW w:w="1843" w:type="dxa"/>
          </w:tcPr>
          <w:p w14:paraId="6E5F21AE" w14:textId="77777777" w:rsidR="00FE1AB0" w:rsidRPr="002E3261" w:rsidRDefault="00FE1AB0" w:rsidP="00FE1AB0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8.38E-54</w:t>
            </w:r>
          </w:p>
        </w:tc>
        <w:tc>
          <w:tcPr>
            <w:tcW w:w="1417" w:type="dxa"/>
          </w:tcPr>
          <w:p w14:paraId="529C0EC4" w14:textId="77777777" w:rsidR="00FE1AB0" w:rsidRPr="002E3261" w:rsidRDefault="00FE1AB0" w:rsidP="00FE1AB0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E1AB0" w:rsidRPr="002E3261" w14:paraId="008A2D97" w14:textId="77777777" w:rsidTr="002E3261">
        <w:trPr>
          <w:trHeight w:val="249"/>
        </w:trPr>
        <w:tc>
          <w:tcPr>
            <w:tcW w:w="2004" w:type="dxa"/>
          </w:tcPr>
          <w:p w14:paraId="41877860" w14:textId="77777777" w:rsidR="00FE1AB0" w:rsidRPr="002E3261" w:rsidRDefault="00FE1AB0" w:rsidP="00FE1AB0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LB</w:t>
            </w:r>
          </w:p>
        </w:tc>
        <w:tc>
          <w:tcPr>
            <w:tcW w:w="1984" w:type="dxa"/>
          </w:tcPr>
          <w:p w14:paraId="0521E31B" w14:textId="77777777" w:rsidR="00FE1AB0" w:rsidRPr="002E3261" w:rsidRDefault="00FE1AB0" w:rsidP="00FE1AB0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CYSLTR1</w:t>
            </w:r>
          </w:p>
        </w:tc>
        <w:tc>
          <w:tcPr>
            <w:tcW w:w="1843" w:type="dxa"/>
          </w:tcPr>
          <w:p w14:paraId="00122953" w14:textId="77777777" w:rsidR="00FE1AB0" w:rsidRPr="002E3261" w:rsidRDefault="00FE1AB0" w:rsidP="00FE1AB0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542862</w:t>
            </w:r>
          </w:p>
        </w:tc>
        <w:tc>
          <w:tcPr>
            <w:tcW w:w="1843" w:type="dxa"/>
          </w:tcPr>
          <w:p w14:paraId="53C81690" w14:textId="77777777" w:rsidR="00FE1AB0" w:rsidRPr="002E3261" w:rsidRDefault="00FE1AB0" w:rsidP="00FE1AB0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4.60E-38</w:t>
            </w:r>
          </w:p>
        </w:tc>
        <w:tc>
          <w:tcPr>
            <w:tcW w:w="1417" w:type="dxa"/>
          </w:tcPr>
          <w:p w14:paraId="3E16821B" w14:textId="77777777" w:rsidR="00FE1AB0" w:rsidRPr="002E3261" w:rsidRDefault="00FE1AB0" w:rsidP="00FE1AB0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E1AB0" w:rsidRPr="002E3261" w14:paraId="11F48B36" w14:textId="77777777" w:rsidTr="002E3261">
        <w:trPr>
          <w:trHeight w:val="249"/>
        </w:trPr>
        <w:tc>
          <w:tcPr>
            <w:tcW w:w="2004" w:type="dxa"/>
          </w:tcPr>
          <w:p w14:paraId="50039CEC" w14:textId="77777777" w:rsidR="00FE1AB0" w:rsidRPr="002E3261" w:rsidRDefault="00FE1AB0" w:rsidP="00FE1AB0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LB</w:t>
            </w:r>
          </w:p>
        </w:tc>
        <w:tc>
          <w:tcPr>
            <w:tcW w:w="1984" w:type="dxa"/>
          </w:tcPr>
          <w:p w14:paraId="35A7E3E0" w14:textId="77777777" w:rsidR="00FE1AB0" w:rsidRPr="002E3261" w:rsidRDefault="00FE1AB0" w:rsidP="00FE1AB0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DDX58</w:t>
            </w:r>
          </w:p>
        </w:tc>
        <w:tc>
          <w:tcPr>
            <w:tcW w:w="1843" w:type="dxa"/>
          </w:tcPr>
          <w:p w14:paraId="04DDDB06" w14:textId="77777777" w:rsidR="00FE1AB0" w:rsidRPr="002E3261" w:rsidRDefault="00FE1AB0" w:rsidP="00FE1AB0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724515</w:t>
            </w:r>
          </w:p>
        </w:tc>
        <w:tc>
          <w:tcPr>
            <w:tcW w:w="1843" w:type="dxa"/>
          </w:tcPr>
          <w:p w14:paraId="4E283611" w14:textId="77777777" w:rsidR="00FE1AB0" w:rsidRPr="002E3261" w:rsidRDefault="00FE1AB0" w:rsidP="00FE1AB0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4.07E-79</w:t>
            </w:r>
          </w:p>
        </w:tc>
        <w:tc>
          <w:tcPr>
            <w:tcW w:w="1417" w:type="dxa"/>
          </w:tcPr>
          <w:p w14:paraId="77AF0F8D" w14:textId="77777777" w:rsidR="00FE1AB0" w:rsidRPr="002E3261" w:rsidRDefault="00FE1AB0" w:rsidP="00FE1AB0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E1AB0" w:rsidRPr="002E3261" w14:paraId="018F6460" w14:textId="77777777" w:rsidTr="002E3261">
        <w:trPr>
          <w:trHeight w:val="249"/>
        </w:trPr>
        <w:tc>
          <w:tcPr>
            <w:tcW w:w="2004" w:type="dxa"/>
          </w:tcPr>
          <w:p w14:paraId="6D8D5B2D" w14:textId="77777777" w:rsidR="00FE1AB0" w:rsidRPr="002E3261" w:rsidRDefault="00FE1AB0" w:rsidP="00FE1AB0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LB</w:t>
            </w:r>
          </w:p>
        </w:tc>
        <w:tc>
          <w:tcPr>
            <w:tcW w:w="1984" w:type="dxa"/>
          </w:tcPr>
          <w:p w14:paraId="62EFAEE7" w14:textId="77777777" w:rsidR="00FE1AB0" w:rsidRPr="002E3261" w:rsidRDefault="00FE1AB0" w:rsidP="00FE1AB0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HLA-DMB</w:t>
            </w:r>
          </w:p>
        </w:tc>
        <w:tc>
          <w:tcPr>
            <w:tcW w:w="1843" w:type="dxa"/>
          </w:tcPr>
          <w:p w14:paraId="2015C0F1" w14:textId="77777777" w:rsidR="00FE1AB0" w:rsidRPr="002E3261" w:rsidRDefault="00FE1AB0" w:rsidP="00FE1AB0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505224</w:t>
            </w:r>
          </w:p>
        </w:tc>
        <w:tc>
          <w:tcPr>
            <w:tcW w:w="1843" w:type="dxa"/>
          </w:tcPr>
          <w:p w14:paraId="7D979C0A" w14:textId="77777777" w:rsidR="00FE1AB0" w:rsidRPr="002E3261" w:rsidRDefault="00FE1AB0" w:rsidP="00FE1AB0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2.14E-32</w:t>
            </w:r>
          </w:p>
        </w:tc>
        <w:tc>
          <w:tcPr>
            <w:tcW w:w="1417" w:type="dxa"/>
          </w:tcPr>
          <w:p w14:paraId="3C4A1834" w14:textId="77777777" w:rsidR="00FE1AB0" w:rsidRPr="002E3261" w:rsidRDefault="00FE1AB0" w:rsidP="00FE1AB0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E1AB0" w:rsidRPr="002E3261" w14:paraId="08CB25B2" w14:textId="77777777" w:rsidTr="002E3261">
        <w:trPr>
          <w:trHeight w:val="249"/>
        </w:trPr>
        <w:tc>
          <w:tcPr>
            <w:tcW w:w="2004" w:type="dxa"/>
          </w:tcPr>
          <w:p w14:paraId="750A7669" w14:textId="77777777" w:rsidR="00FE1AB0" w:rsidRPr="002E3261" w:rsidRDefault="00FE1AB0" w:rsidP="00FE1AB0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LB</w:t>
            </w:r>
          </w:p>
        </w:tc>
        <w:tc>
          <w:tcPr>
            <w:tcW w:w="1984" w:type="dxa"/>
          </w:tcPr>
          <w:p w14:paraId="2D6D9B8C" w14:textId="77777777" w:rsidR="00FE1AB0" w:rsidRPr="002E3261" w:rsidRDefault="00FE1AB0" w:rsidP="00FE1AB0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HLA-F</w:t>
            </w:r>
          </w:p>
        </w:tc>
        <w:tc>
          <w:tcPr>
            <w:tcW w:w="1843" w:type="dxa"/>
          </w:tcPr>
          <w:p w14:paraId="60F5238C" w14:textId="77777777" w:rsidR="00FE1AB0" w:rsidRPr="002E3261" w:rsidRDefault="00FE1AB0" w:rsidP="00FE1AB0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624223</w:t>
            </w:r>
          </w:p>
        </w:tc>
        <w:tc>
          <w:tcPr>
            <w:tcW w:w="1843" w:type="dxa"/>
          </w:tcPr>
          <w:p w14:paraId="37619BF5" w14:textId="77777777" w:rsidR="00FE1AB0" w:rsidRPr="002E3261" w:rsidRDefault="00FE1AB0" w:rsidP="00FE1AB0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4.22E-53</w:t>
            </w:r>
          </w:p>
        </w:tc>
        <w:tc>
          <w:tcPr>
            <w:tcW w:w="1417" w:type="dxa"/>
          </w:tcPr>
          <w:p w14:paraId="36A8E7A3" w14:textId="77777777" w:rsidR="00FE1AB0" w:rsidRPr="002E3261" w:rsidRDefault="00FE1AB0" w:rsidP="00FE1AB0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E1AB0" w:rsidRPr="002E3261" w14:paraId="753C7220" w14:textId="77777777" w:rsidTr="002E3261">
        <w:trPr>
          <w:trHeight w:val="249"/>
        </w:trPr>
        <w:tc>
          <w:tcPr>
            <w:tcW w:w="2004" w:type="dxa"/>
          </w:tcPr>
          <w:p w14:paraId="7471CA18" w14:textId="77777777" w:rsidR="00FE1AB0" w:rsidRPr="002E3261" w:rsidRDefault="00FE1AB0" w:rsidP="00FE1AB0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LB</w:t>
            </w:r>
          </w:p>
        </w:tc>
        <w:tc>
          <w:tcPr>
            <w:tcW w:w="1984" w:type="dxa"/>
          </w:tcPr>
          <w:p w14:paraId="4C62EFE8" w14:textId="77777777" w:rsidR="00FE1AB0" w:rsidRPr="002E3261" w:rsidRDefault="00FE1AB0" w:rsidP="00FE1AB0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IRF1</w:t>
            </w:r>
          </w:p>
        </w:tc>
        <w:tc>
          <w:tcPr>
            <w:tcW w:w="1843" w:type="dxa"/>
          </w:tcPr>
          <w:p w14:paraId="0A9A746C" w14:textId="77777777" w:rsidR="00FE1AB0" w:rsidRPr="002E3261" w:rsidRDefault="00FE1AB0" w:rsidP="00FE1AB0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770513</w:t>
            </w:r>
          </w:p>
        </w:tc>
        <w:tc>
          <w:tcPr>
            <w:tcW w:w="1843" w:type="dxa"/>
          </w:tcPr>
          <w:p w14:paraId="6270FE3E" w14:textId="77777777" w:rsidR="00FE1AB0" w:rsidRPr="002E3261" w:rsidRDefault="00FE1AB0" w:rsidP="00FE1AB0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2.44E-95</w:t>
            </w:r>
          </w:p>
        </w:tc>
        <w:tc>
          <w:tcPr>
            <w:tcW w:w="1417" w:type="dxa"/>
          </w:tcPr>
          <w:p w14:paraId="23D67468" w14:textId="77777777" w:rsidR="00FE1AB0" w:rsidRPr="002E3261" w:rsidRDefault="00FE1AB0" w:rsidP="00FE1AB0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E1AB0" w:rsidRPr="002E3261" w14:paraId="59AEF519" w14:textId="77777777" w:rsidTr="002E3261">
        <w:trPr>
          <w:trHeight w:val="249"/>
        </w:trPr>
        <w:tc>
          <w:tcPr>
            <w:tcW w:w="2004" w:type="dxa"/>
          </w:tcPr>
          <w:p w14:paraId="2AF3263E" w14:textId="77777777" w:rsidR="00FE1AB0" w:rsidRPr="002E3261" w:rsidRDefault="00FE1AB0" w:rsidP="00FE1AB0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LB</w:t>
            </w:r>
          </w:p>
        </w:tc>
        <w:tc>
          <w:tcPr>
            <w:tcW w:w="1984" w:type="dxa"/>
          </w:tcPr>
          <w:p w14:paraId="4D0EF2A9" w14:textId="77777777" w:rsidR="00FE1AB0" w:rsidRPr="002E3261" w:rsidRDefault="00FE1AB0" w:rsidP="00FE1AB0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SME1</w:t>
            </w:r>
          </w:p>
        </w:tc>
        <w:tc>
          <w:tcPr>
            <w:tcW w:w="1843" w:type="dxa"/>
          </w:tcPr>
          <w:p w14:paraId="51802AF0" w14:textId="77777777" w:rsidR="00FE1AB0" w:rsidRPr="002E3261" w:rsidRDefault="00FE1AB0" w:rsidP="00FE1AB0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743821</w:t>
            </w:r>
          </w:p>
        </w:tc>
        <w:tc>
          <w:tcPr>
            <w:tcW w:w="1843" w:type="dxa"/>
          </w:tcPr>
          <w:p w14:paraId="3CFC2875" w14:textId="77777777" w:rsidR="00FE1AB0" w:rsidRPr="002E3261" w:rsidRDefault="00FE1AB0" w:rsidP="00FE1AB0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1.68E-85</w:t>
            </w:r>
          </w:p>
        </w:tc>
        <w:tc>
          <w:tcPr>
            <w:tcW w:w="1417" w:type="dxa"/>
          </w:tcPr>
          <w:p w14:paraId="30A8E03B" w14:textId="77777777" w:rsidR="00FE1AB0" w:rsidRPr="002E3261" w:rsidRDefault="00FE1AB0" w:rsidP="00FE1AB0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E1AB0" w:rsidRPr="002E3261" w14:paraId="26D85E02" w14:textId="77777777" w:rsidTr="002E3261">
        <w:trPr>
          <w:trHeight w:val="249"/>
        </w:trPr>
        <w:tc>
          <w:tcPr>
            <w:tcW w:w="2004" w:type="dxa"/>
          </w:tcPr>
          <w:p w14:paraId="27FDACBB" w14:textId="77777777" w:rsidR="00FE1AB0" w:rsidRPr="002E3261" w:rsidRDefault="00FE1AB0" w:rsidP="00FE1AB0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LB</w:t>
            </w:r>
          </w:p>
        </w:tc>
        <w:tc>
          <w:tcPr>
            <w:tcW w:w="1984" w:type="dxa"/>
          </w:tcPr>
          <w:p w14:paraId="49D843F2" w14:textId="77777777" w:rsidR="00FE1AB0" w:rsidRPr="002E3261" w:rsidRDefault="00FE1AB0" w:rsidP="00FE1AB0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TAP2</w:t>
            </w:r>
          </w:p>
        </w:tc>
        <w:tc>
          <w:tcPr>
            <w:tcW w:w="1843" w:type="dxa"/>
          </w:tcPr>
          <w:p w14:paraId="08B375BB" w14:textId="77777777" w:rsidR="00FE1AB0" w:rsidRPr="002E3261" w:rsidRDefault="00FE1AB0" w:rsidP="00FE1AB0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79127</w:t>
            </w:r>
          </w:p>
        </w:tc>
        <w:tc>
          <w:tcPr>
            <w:tcW w:w="1843" w:type="dxa"/>
          </w:tcPr>
          <w:p w14:paraId="67B8401A" w14:textId="6B2EED29" w:rsidR="00FE1AB0" w:rsidRPr="002E3261" w:rsidRDefault="00FE1AB0" w:rsidP="00FE1AB0">
            <w:pPr>
              <w:pStyle w:val="TableParagraph"/>
              <w:spacing w:line="360" w:lineRule="auto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5.80E-104</w:t>
            </w:r>
          </w:p>
        </w:tc>
        <w:tc>
          <w:tcPr>
            <w:tcW w:w="1417" w:type="dxa"/>
          </w:tcPr>
          <w:p w14:paraId="228015FD" w14:textId="77777777" w:rsidR="00FE1AB0" w:rsidRPr="002E3261" w:rsidRDefault="00FE1AB0" w:rsidP="00FE1AB0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E1AB0" w:rsidRPr="002E3261" w14:paraId="5B455118" w14:textId="77777777" w:rsidTr="002E3261">
        <w:trPr>
          <w:trHeight w:val="249"/>
        </w:trPr>
        <w:tc>
          <w:tcPr>
            <w:tcW w:w="2004" w:type="dxa"/>
          </w:tcPr>
          <w:p w14:paraId="559B370F" w14:textId="77777777" w:rsidR="00FE1AB0" w:rsidRPr="002E3261" w:rsidRDefault="00FE1AB0" w:rsidP="00FE1AB0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LB</w:t>
            </w:r>
          </w:p>
        </w:tc>
        <w:tc>
          <w:tcPr>
            <w:tcW w:w="1984" w:type="dxa"/>
          </w:tcPr>
          <w:p w14:paraId="3E9C2D77" w14:textId="77777777" w:rsidR="00FE1AB0" w:rsidRPr="002E3261" w:rsidRDefault="00FE1AB0" w:rsidP="00FE1AB0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TMSB10</w:t>
            </w:r>
          </w:p>
        </w:tc>
        <w:tc>
          <w:tcPr>
            <w:tcW w:w="1843" w:type="dxa"/>
          </w:tcPr>
          <w:p w14:paraId="0889011B" w14:textId="77777777" w:rsidR="00FE1AB0" w:rsidRPr="002E3261" w:rsidRDefault="00FE1AB0" w:rsidP="00FE1AB0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509357</w:t>
            </w:r>
          </w:p>
        </w:tc>
        <w:tc>
          <w:tcPr>
            <w:tcW w:w="1843" w:type="dxa"/>
          </w:tcPr>
          <w:p w14:paraId="0AFC183E" w14:textId="77777777" w:rsidR="00FE1AB0" w:rsidRPr="002E3261" w:rsidRDefault="00FE1AB0" w:rsidP="00FE1AB0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5.53E-33</w:t>
            </w:r>
          </w:p>
        </w:tc>
        <w:tc>
          <w:tcPr>
            <w:tcW w:w="1417" w:type="dxa"/>
          </w:tcPr>
          <w:p w14:paraId="043AB52E" w14:textId="77777777" w:rsidR="00FE1AB0" w:rsidRPr="002E3261" w:rsidRDefault="00FE1AB0" w:rsidP="00FE1AB0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E1AB0" w:rsidRPr="002E3261" w14:paraId="173EAD68" w14:textId="77777777" w:rsidTr="002E3261">
        <w:trPr>
          <w:trHeight w:val="239"/>
        </w:trPr>
        <w:tc>
          <w:tcPr>
            <w:tcW w:w="2004" w:type="dxa"/>
          </w:tcPr>
          <w:p w14:paraId="0D44E614" w14:textId="77777777" w:rsidR="00FE1AB0" w:rsidRPr="002E3261" w:rsidRDefault="00FE1AB0" w:rsidP="00FE1AB0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RUNX2</w:t>
            </w:r>
          </w:p>
        </w:tc>
        <w:tc>
          <w:tcPr>
            <w:tcW w:w="1984" w:type="dxa"/>
          </w:tcPr>
          <w:p w14:paraId="273B575F" w14:textId="77777777" w:rsidR="00FE1AB0" w:rsidRPr="002E3261" w:rsidRDefault="00FE1AB0" w:rsidP="00FE1AB0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CTSS</w:t>
            </w:r>
          </w:p>
        </w:tc>
        <w:tc>
          <w:tcPr>
            <w:tcW w:w="1843" w:type="dxa"/>
          </w:tcPr>
          <w:p w14:paraId="2A93A3A4" w14:textId="77777777" w:rsidR="00FE1AB0" w:rsidRPr="002E3261" w:rsidRDefault="00FE1AB0" w:rsidP="00FE1AB0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605744</w:t>
            </w:r>
          </w:p>
        </w:tc>
        <w:tc>
          <w:tcPr>
            <w:tcW w:w="1843" w:type="dxa"/>
          </w:tcPr>
          <w:p w14:paraId="7CF99308" w14:textId="77777777" w:rsidR="00FE1AB0" w:rsidRPr="002E3261" w:rsidRDefault="00FE1AB0" w:rsidP="00FE1AB0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2.66E-49</w:t>
            </w:r>
          </w:p>
        </w:tc>
        <w:tc>
          <w:tcPr>
            <w:tcW w:w="1417" w:type="dxa"/>
          </w:tcPr>
          <w:p w14:paraId="0D8A8C8D" w14:textId="77777777" w:rsidR="00FE1AB0" w:rsidRPr="002E3261" w:rsidRDefault="00FE1AB0" w:rsidP="00FE1AB0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E1AB0" w:rsidRPr="002E3261" w14:paraId="2C0BDE05" w14:textId="77777777" w:rsidTr="002E3261">
        <w:trPr>
          <w:trHeight w:val="239"/>
        </w:trPr>
        <w:tc>
          <w:tcPr>
            <w:tcW w:w="2004" w:type="dxa"/>
          </w:tcPr>
          <w:p w14:paraId="5345296D" w14:textId="0F4F79AE" w:rsidR="00FE1AB0" w:rsidRPr="002E3261" w:rsidRDefault="00FE1AB0" w:rsidP="00FE1AB0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RUNX2</w:t>
            </w:r>
          </w:p>
        </w:tc>
        <w:tc>
          <w:tcPr>
            <w:tcW w:w="1984" w:type="dxa"/>
          </w:tcPr>
          <w:p w14:paraId="1F5320CD" w14:textId="76FBC4AD" w:rsidR="00FE1AB0" w:rsidRPr="002E3261" w:rsidRDefault="00FE1AB0" w:rsidP="00FE1AB0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JAK1</w:t>
            </w:r>
          </w:p>
        </w:tc>
        <w:tc>
          <w:tcPr>
            <w:tcW w:w="1843" w:type="dxa"/>
          </w:tcPr>
          <w:p w14:paraId="531E2905" w14:textId="33B51117" w:rsidR="00FE1AB0" w:rsidRPr="002E3261" w:rsidRDefault="00FE1AB0" w:rsidP="00FE1AB0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550477</w:t>
            </w:r>
          </w:p>
        </w:tc>
        <w:tc>
          <w:tcPr>
            <w:tcW w:w="1843" w:type="dxa"/>
          </w:tcPr>
          <w:p w14:paraId="471888C5" w14:textId="445D7D17" w:rsidR="00FE1AB0" w:rsidRPr="002E3261" w:rsidRDefault="00FE1AB0" w:rsidP="00FE1AB0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2.67E-39</w:t>
            </w:r>
          </w:p>
        </w:tc>
        <w:tc>
          <w:tcPr>
            <w:tcW w:w="1417" w:type="dxa"/>
          </w:tcPr>
          <w:p w14:paraId="1343D33F" w14:textId="5194BE1C" w:rsidR="00FE1AB0" w:rsidRPr="002E3261" w:rsidRDefault="00FE1AB0" w:rsidP="00FE1AB0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E1AB0" w:rsidRPr="002E3261" w14:paraId="7867FA1C" w14:textId="77777777" w:rsidTr="002E3261">
        <w:trPr>
          <w:trHeight w:val="239"/>
        </w:trPr>
        <w:tc>
          <w:tcPr>
            <w:tcW w:w="2004" w:type="dxa"/>
          </w:tcPr>
          <w:p w14:paraId="2830AC83" w14:textId="47F3068C" w:rsidR="00FE1AB0" w:rsidRPr="002E3261" w:rsidRDefault="00FE1AB0" w:rsidP="00FE1AB0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RUNX2</w:t>
            </w:r>
          </w:p>
        </w:tc>
        <w:tc>
          <w:tcPr>
            <w:tcW w:w="1984" w:type="dxa"/>
          </w:tcPr>
          <w:p w14:paraId="6E56DA5B" w14:textId="514F04CC" w:rsidR="00FE1AB0" w:rsidRPr="002E3261" w:rsidRDefault="00FE1AB0" w:rsidP="00FE1AB0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TNFRSF10</w:t>
            </w:r>
          </w:p>
        </w:tc>
        <w:tc>
          <w:tcPr>
            <w:tcW w:w="1843" w:type="dxa"/>
          </w:tcPr>
          <w:p w14:paraId="1503BAD0" w14:textId="5F77DB14" w:rsidR="00FE1AB0" w:rsidRPr="002E3261" w:rsidRDefault="00FE1AB0" w:rsidP="00FE1AB0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549101</w:t>
            </w:r>
          </w:p>
        </w:tc>
        <w:tc>
          <w:tcPr>
            <w:tcW w:w="1843" w:type="dxa"/>
          </w:tcPr>
          <w:p w14:paraId="4B228AD0" w14:textId="141C675C" w:rsidR="00FE1AB0" w:rsidRPr="002E3261" w:rsidRDefault="00FE1AB0" w:rsidP="00FE1AB0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4.49E-39</w:t>
            </w:r>
          </w:p>
        </w:tc>
        <w:tc>
          <w:tcPr>
            <w:tcW w:w="1417" w:type="dxa"/>
          </w:tcPr>
          <w:p w14:paraId="073431D2" w14:textId="20B5E6C7" w:rsidR="00FE1AB0" w:rsidRPr="002E3261" w:rsidRDefault="00FE1AB0" w:rsidP="00FE1AB0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E1AB0" w:rsidRPr="002E3261" w14:paraId="7D27516D" w14:textId="77777777" w:rsidTr="002E3261">
        <w:trPr>
          <w:trHeight w:val="239"/>
        </w:trPr>
        <w:tc>
          <w:tcPr>
            <w:tcW w:w="2004" w:type="dxa"/>
          </w:tcPr>
          <w:p w14:paraId="3CE0EBCC" w14:textId="686BC0ED" w:rsidR="00FE1AB0" w:rsidRPr="002E3261" w:rsidRDefault="00FE1AB0" w:rsidP="00FE1AB0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STAT1</w:t>
            </w:r>
          </w:p>
        </w:tc>
        <w:tc>
          <w:tcPr>
            <w:tcW w:w="1984" w:type="dxa"/>
          </w:tcPr>
          <w:p w14:paraId="1BC2BA2B" w14:textId="08D52788" w:rsidR="00FE1AB0" w:rsidRPr="002E3261" w:rsidRDefault="00FE1AB0" w:rsidP="00FE1AB0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CYSLTR1</w:t>
            </w:r>
          </w:p>
        </w:tc>
        <w:tc>
          <w:tcPr>
            <w:tcW w:w="1843" w:type="dxa"/>
          </w:tcPr>
          <w:p w14:paraId="186CBAEC" w14:textId="745A414E" w:rsidR="00FE1AB0" w:rsidRPr="002E3261" w:rsidRDefault="00FE1AB0" w:rsidP="00FE1AB0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538554</w:t>
            </w:r>
          </w:p>
        </w:tc>
        <w:tc>
          <w:tcPr>
            <w:tcW w:w="1843" w:type="dxa"/>
          </w:tcPr>
          <w:p w14:paraId="1E4BA529" w14:textId="45883051" w:rsidR="00FE1AB0" w:rsidRPr="002E3261" w:rsidRDefault="00FE1AB0" w:rsidP="00FE1AB0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2.23E-37</w:t>
            </w:r>
          </w:p>
        </w:tc>
        <w:tc>
          <w:tcPr>
            <w:tcW w:w="1417" w:type="dxa"/>
          </w:tcPr>
          <w:p w14:paraId="570BDCED" w14:textId="14B26B52" w:rsidR="00FE1AB0" w:rsidRPr="002E3261" w:rsidRDefault="00FE1AB0" w:rsidP="00FE1AB0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E1AB0" w:rsidRPr="002E3261" w14:paraId="4D7301DA" w14:textId="77777777" w:rsidTr="002E3261">
        <w:trPr>
          <w:trHeight w:val="239"/>
        </w:trPr>
        <w:tc>
          <w:tcPr>
            <w:tcW w:w="2004" w:type="dxa"/>
          </w:tcPr>
          <w:p w14:paraId="7ACC43A6" w14:textId="501ADC1D" w:rsidR="00FE1AB0" w:rsidRPr="002E3261" w:rsidRDefault="00FE1AB0" w:rsidP="00FE1AB0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STAT1</w:t>
            </w:r>
          </w:p>
        </w:tc>
        <w:tc>
          <w:tcPr>
            <w:tcW w:w="1984" w:type="dxa"/>
          </w:tcPr>
          <w:p w14:paraId="094C3064" w14:textId="317B2F29" w:rsidR="00FE1AB0" w:rsidRPr="002E3261" w:rsidRDefault="00FE1AB0" w:rsidP="00FE1AB0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DDX58</w:t>
            </w:r>
          </w:p>
        </w:tc>
        <w:tc>
          <w:tcPr>
            <w:tcW w:w="1843" w:type="dxa"/>
          </w:tcPr>
          <w:p w14:paraId="4AE9342F" w14:textId="5DCCFD94" w:rsidR="00FE1AB0" w:rsidRPr="002E3261" w:rsidRDefault="00FE1AB0" w:rsidP="00FE1AB0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873175</w:t>
            </w:r>
          </w:p>
        </w:tc>
        <w:tc>
          <w:tcPr>
            <w:tcW w:w="1843" w:type="dxa"/>
          </w:tcPr>
          <w:p w14:paraId="6F83D054" w14:textId="1C28EDC3" w:rsidR="00FE1AB0" w:rsidRPr="002E3261" w:rsidRDefault="00FE1AB0" w:rsidP="00FE1AB0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FE1AB0">
              <w:rPr>
                <w:rFonts w:ascii="Times New Roman" w:hAnsi="Times New Roman" w:cs="Times New Roman"/>
              </w:rPr>
              <w:t>5.56E-151</w:t>
            </w:r>
          </w:p>
        </w:tc>
        <w:tc>
          <w:tcPr>
            <w:tcW w:w="1417" w:type="dxa"/>
          </w:tcPr>
          <w:p w14:paraId="2EDC1DE1" w14:textId="693600E5" w:rsidR="00FE1AB0" w:rsidRPr="002E3261" w:rsidRDefault="00FE1AB0" w:rsidP="00FE1AB0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E1AB0" w:rsidRPr="002E3261" w14:paraId="15D8656A" w14:textId="77777777" w:rsidTr="002E3261">
        <w:trPr>
          <w:trHeight w:val="239"/>
        </w:trPr>
        <w:tc>
          <w:tcPr>
            <w:tcW w:w="2004" w:type="dxa"/>
          </w:tcPr>
          <w:p w14:paraId="35FE7DEF" w14:textId="29B75C0A" w:rsidR="00FE1AB0" w:rsidRPr="002E3261" w:rsidRDefault="00FE1AB0" w:rsidP="00FE1AB0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STAT1</w:t>
            </w:r>
          </w:p>
        </w:tc>
        <w:tc>
          <w:tcPr>
            <w:tcW w:w="1984" w:type="dxa"/>
          </w:tcPr>
          <w:p w14:paraId="7F3211DD" w14:textId="7A52BEE0" w:rsidR="00FE1AB0" w:rsidRPr="002E3261" w:rsidRDefault="00FE1AB0" w:rsidP="00FE1AB0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HLA-F</w:t>
            </w:r>
          </w:p>
        </w:tc>
        <w:tc>
          <w:tcPr>
            <w:tcW w:w="1843" w:type="dxa"/>
          </w:tcPr>
          <w:p w14:paraId="3EE43589" w14:textId="53719002" w:rsidR="00FE1AB0" w:rsidRPr="002E3261" w:rsidRDefault="00FE1AB0" w:rsidP="00FE1AB0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666077</w:t>
            </w:r>
          </w:p>
        </w:tc>
        <w:tc>
          <w:tcPr>
            <w:tcW w:w="1843" w:type="dxa"/>
          </w:tcPr>
          <w:p w14:paraId="53E69220" w14:textId="46AE87A6" w:rsidR="00FE1AB0" w:rsidRPr="00FE1AB0" w:rsidRDefault="00FE1AB0" w:rsidP="00FE1AB0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1.00E-62</w:t>
            </w:r>
          </w:p>
        </w:tc>
        <w:tc>
          <w:tcPr>
            <w:tcW w:w="1417" w:type="dxa"/>
          </w:tcPr>
          <w:p w14:paraId="4F80A8CB" w14:textId="3096CCDD" w:rsidR="00FE1AB0" w:rsidRPr="002E3261" w:rsidRDefault="00FE1AB0" w:rsidP="00FE1AB0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E1AB0" w:rsidRPr="002E3261" w14:paraId="4383E54D" w14:textId="77777777" w:rsidTr="002E3261">
        <w:trPr>
          <w:trHeight w:val="239"/>
        </w:trPr>
        <w:tc>
          <w:tcPr>
            <w:tcW w:w="2004" w:type="dxa"/>
          </w:tcPr>
          <w:p w14:paraId="469312A9" w14:textId="36008DEB" w:rsidR="00FE1AB0" w:rsidRPr="002E3261" w:rsidRDefault="00FE1AB0" w:rsidP="00FE1AB0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STAT1</w:t>
            </w:r>
          </w:p>
        </w:tc>
        <w:tc>
          <w:tcPr>
            <w:tcW w:w="1984" w:type="dxa"/>
          </w:tcPr>
          <w:p w14:paraId="133FA7BA" w14:textId="4E514D22" w:rsidR="00FE1AB0" w:rsidRPr="002E3261" w:rsidRDefault="00FE1AB0" w:rsidP="00FE1AB0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IRF1</w:t>
            </w:r>
          </w:p>
        </w:tc>
        <w:tc>
          <w:tcPr>
            <w:tcW w:w="1843" w:type="dxa"/>
          </w:tcPr>
          <w:p w14:paraId="0C12453E" w14:textId="2008E63F" w:rsidR="00FE1AB0" w:rsidRPr="002E3261" w:rsidRDefault="00FE1AB0" w:rsidP="00FE1AB0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815428</w:t>
            </w:r>
          </w:p>
        </w:tc>
        <w:tc>
          <w:tcPr>
            <w:tcW w:w="1843" w:type="dxa"/>
          </w:tcPr>
          <w:p w14:paraId="33F7179E" w14:textId="1075D103" w:rsidR="00FE1AB0" w:rsidRPr="002E3261" w:rsidRDefault="00FE1AB0" w:rsidP="00FE1AB0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FE1AB0">
              <w:rPr>
                <w:rFonts w:ascii="Times New Roman" w:hAnsi="Times New Roman" w:cs="Times New Roman"/>
              </w:rPr>
              <w:t>2.50E-115</w:t>
            </w:r>
          </w:p>
        </w:tc>
        <w:tc>
          <w:tcPr>
            <w:tcW w:w="1417" w:type="dxa"/>
          </w:tcPr>
          <w:p w14:paraId="2951D5CD" w14:textId="12E01691" w:rsidR="00FE1AB0" w:rsidRPr="002E3261" w:rsidRDefault="00FE1AB0" w:rsidP="00FE1AB0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E1AB0" w:rsidRPr="002E3261" w14:paraId="3D890F00" w14:textId="77777777" w:rsidTr="002E3261">
        <w:trPr>
          <w:trHeight w:val="239"/>
        </w:trPr>
        <w:tc>
          <w:tcPr>
            <w:tcW w:w="2004" w:type="dxa"/>
          </w:tcPr>
          <w:p w14:paraId="052DC797" w14:textId="4E113D8E" w:rsidR="00FE1AB0" w:rsidRPr="002E3261" w:rsidRDefault="00FE1AB0" w:rsidP="00FE1AB0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STAT1</w:t>
            </w:r>
          </w:p>
        </w:tc>
        <w:tc>
          <w:tcPr>
            <w:tcW w:w="1984" w:type="dxa"/>
          </w:tcPr>
          <w:p w14:paraId="484E8C39" w14:textId="0673402A" w:rsidR="00FE1AB0" w:rsidRPr="002E3261" w:rsidRDefault="00FE1AB0" w:rsidP="00FE1AB0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SME1</w:t>
            </w:r>
          </w:p>
        </w:tc>
        <w:tc>
          <w:tcPr>
            <w:tcW w:w="1843" w:type="dxa"/>
          </w:tcPr>
          <w:p w14:paraId="08665288" w14:textId="0E713AFE" w:rsidR="00FE1AB0" w:rsidRPr="002E3261" w:rsidRDefault="00FE1AB0" w:rsidP="00FE1AB0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792483</w:t>
            </w:r>
          </w:p>
        </w:tc>
        <w:tc>
          <w:tcPr>
            <w:tcW w:w="1843" w:type="dxa"/>
          </w:tcPr>
          <w:p w14:paraId="5878ED7E" w14:textId="28F0CA70" w:rsidR="00FE1AB0" w:rsidRPr="00FE1AB0" w:rsidRDefault="00FE1AB0" w:rsidP="00FE1AB0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FE1AB0">
              <w:rPr>
                <w:rFonts w:ascii="Times New Roman" w:hAnsi="Times New Roman" w:cs="Times New Roman"/>
              </w:rPr>
              <w:t>1.70E-104</w:t>
            </w:r>
          </w:p>
        </w:tc>
        <w:tc>
          <w:tcPr>
            <w:tcW w:w="1417" w:type="dxa"/>
          </w:tcPr>
          <w:p w14:paraId="323BDC8E" w14:textId="3892EBF3" w:rsidR="00FE1AB0" w:rsidRPr="002E3261" w:rsidRDefault="00FE1AB0" w:rsidP="00FE1AB0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E1AB0" w:rsidRPr="002E3261" w14:paraId="3A870881" w14:textId="77777777" w:rsidTr="002E3261">
        <w:trPr>
          <w:trHeight w:val="239"/>
        </w:trPr>
        <w:tc>
          <w:tcPr>
            <w:tcW w:w="2004" w:type="dxa"/>
          </w:tcPr>
          <w:p w14:paraId="64B5470B" w14:textId="695E0A43" w:rsidR="00FE1AB0" w:rsidRPr="002E3261" w:rsidRDefault="00FE1AB0" w:rsidP="00FE1AB0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STAT1</w:t>
            </w:r>
          </w:p>
        </w:tc>
        <w:tc>
          <w:tcPr>
            <w:tcW w:w="1984" w:type="dxa"/>
          </w:tcPr>
          <w:p w14:paraId="19735DF2" w14:textId="57BC9E88" w:rsidR="00FE1AB0" w:rsidRPr="002E3261" w:rsidRDefault="00FE1AB0" w:rsidP="00FE1AB0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TAP2</w:t>
            </w:r>
          </w:p>
        </w:tc>
        <w:tc>
          <w:tcPr>
            <w:tcW w:w="1843" w:type="dxa"/>
          </w:tcPr>
          <w:p w14:paraId="79E7C46F" w14:textId="7A1A9A59" w:rsidR="00FE1AB0" w:rsidRPr="002E3261" w:rsidRDefault="00FE1AB0" w:rsidP="00FE1AB0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879951</w:t>
            </w:r>
          </w:p>
        </w:tc>
        <w:tc>
          <w:tcPr>
            <w:tcW w:w="1843" w:type="dxa"/>
          </w:tcPr>
          <w:p w14:paraId="4B67C704" w14:textId="69A04B74" w:rsidR="00FE1AB0" w:rsidRPr="00FE1AB0" w:rsidRDefault="00FE1AB0" w:rsidP="00FE1AB0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FE1AB0">
              <w:rPr>
                <w:rFonts w:ascii="Times New Roman" w:hAnsi="Times New Roman" w:cs="Times New Roman"/>
              </w:rPr>
              <w:t>2.68E-156</w:t>
            </w:r>
          </w:p>
        </w:tc>
        <w:tc>
          <w:tcPr>
            <w:tcW w:w="1417" w:type="dxa"/>
          </w:tcPr>
          <w:p w14:paraId="674AC57C" w14:textId="457B9C8C" w:rsidR="00FE1AB0" w:rsidRPr="002E3261" w:rsidRDefault="00FE1AB0" w:rsidP="00FE1AB0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E1AB0" w:rsidRPr="002E3261" w14:paraId="0508D8C5" w14:textId="77777777" w:rsidTr="002E3261">
        <w:trPr>
          <w:trHeight w:val="239"/>
        </w:trPr>
        <w:tc>
          <w:tcPr>
            <w:tcW w:w="2004" w:type="dxa"/>
          </w:tcPr>
          <w:p w14:paraId="15853FF5" w14:textId="3F70A38E" w:rsidR="00FE1AB0" w:rsidRPr="002E3261" w:rsidRDefault="00FE1AB0" w:rsidP="00FE1AB0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TFDP1</w:t>
            </w:r>
          </w:p>
        </w:tc>
        <w:tc>
          <w:tcPr>
            <w:tcW w:w="1984" w:type="dxa"/>
          </w:tcPr>
          <w:p w14:paraId="33F3568C" w14:textId="5F3F5BF2" w:rsidR="00FE1AB0" w:rsidRPr="002E3261" w:rsidRDefault="00FE1AB0" w:rsidP="00FE1AB0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FURIN</w:t>
            </w:r>
          </w:p>
        </w:tc>
        <w:tc>
          <w:tcPr>
            <w:tcW w:w="1843" w:type="dxa"/>
          </w:tcPr>
          <w:p w14:paraId="194C09B6" w14:textId="1CB73932" w:rsidR="00FE1AB0" w:rsidRPr="002E3261" w:rsidRDefault="00FE1AB0" w:rsidP="00FE1AB0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0.546488</w:t>
            </w:r>
          </w:p>
        </w:tc>
        <w:tc>
          <w:tcPr>
            <w:tcW w:w="1843" w:type="dxa"/>
          </w:tcPr>
          <w:p w14:paraId="151D3E39" w14:textId="3C19E451" w:rsidR="00FE1AB0" w:rsidRPr="00FE1AB0" w:rsidRDefault="00FE1AB0" w:rsidP="00FE1AB0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1.20E-38</w:t>
            </w:r>
          </w:p>
        </w:tc>
        <w:tc>
          <w:tcPr>
            <w:tcW w:w="1417" w:type="dxa"/>
          </w:tcPr>
          <w:p w14:paraId="1DE8BF8A" w14:textId="4858D742" w:rsidR="00FE1AB0" w:rsidRPr="002E3261" w:rsidRDefault="00FE1AB0" w:rsidP="00FE1AB0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postive</w:t>
            </w:r>
          </w:p>
        </w:tc>
      </w:tr>
      <w:tr w:rsidR="00FE1AB0" w:rsidRPr="002E3261" w14:paraId="1D50074E" w14:textId="77777777" w:rsidTr="002E3261">
        <w:trPr>
          <w:trHeight w:val="239"/>
        </w:trPr>
        <w:tc>
          <w:tcPr>
            <w:tcW w:w="2004" w:type="dxa"/>
          </w:tcPr>
          <w:p w14:paraId="4556C43E" w14:textId="2234F735" w:rsidR="00FE1AB0" w:rsidRPr="002E3261" w:rsidRDefault="00FE1AB0" w:rsidP="00FE1AB0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TFDP1</w:t>
            </w:r>
          </w:p>
        </w:tc>
        <w:tc>
          <w:tcPr>
            <w:tcW w:w="1984" w:type="dxa"/>
          </w:tcPr>
          <w:p w14:paraId="2CB35DD5" w14:textId="64FC64BF" w:rsidR="00FE1AB0" w:rsidRPr="002E3261" w:rsidRDefault="00FE1AB0" w:rsidP="00FE1AB0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IL17RA</w:t>
            </w:r>
          </w:p>
        </w:tc>
        <w:tc>
          <w:tcPr>
            <w:tcW w:w="1843" w:type="dxa"/>
          </w:tcPr>
          <w:p w14:paraId="78239003" w14:textId="41B1F1F1" w:rsidR="00FE1AB0" w:rsidRPr="002E3261" w:rsidRDefault="00FE1AB0" w:rsidP="00FE1AB0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-0.56386</w:t>
            </w:r>
          </w:p>
        </w:tc>
        <w:tc>
          <w:tcPr>
            <w:tcW w:w="1843" w:type="dxa"/>
          </w:tcPr>
          <w:p w14:paraId="0758C8EA" w14:textId="629B7C5F" w:rsidR="00FE1AB0" w:rsidRPr="002E3261" w:rsidRDefault="00FE1AB0" w:rsidP="00FE1AB0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1.50E-41</w:t>
            </w:r>
          </w:p>
        </w:tc>
        <w:tc>
          <w:tcPr>
            <w:tcW w:w="1417" w:type="dxa"/>
          </w:tcPr>
          <w:p w14:paraId="74207C5E" w14:textId="01FF2FD8" w:rsidR="00FE1AB0" w:rsidRPr="002E3261" w:rsidRDefault="00FE1AB0" w:rsidP="00FE1AB0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negative</w:t>
            </w:r>
          </w:p>
        </w:tc>
      </w:tr>
      <w:tr w:rsidR="00FE1AB0" w:rsidRPr="002E3261" w14:paraId="578EB3AD" w14:textId="77777777" w:rsidTr="00FE1AB0">
        <w:trPr>
          <w:trHeight w:val="239"/>
        </w:trPr>
        <w:tc>
          <w:tcPr>
            <w:tcW w:w="2004" w:type="dxa"/>
          </w:tcPr>
          <w:p w14:paraId="3983CD29" w14:textId="188FCC44" w:rsidR="00FE1AB0" w:rsidRPr="002E3261" w:rsidRDefault="00FE1AB0" w:rsidP="00FE1AB0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TFDP1</w:t>
            </w:r>
          </w:p>
        </w:tc>
        <w:tc>
          <w:tcPr>
            <w:tcW w:w="1984" w:type="dxa"/>
          </w:tcPr>
          <w:p w14:paraId="1062812E" w14:textId="5F9C0D11" w:rsidR="00FE1AB0" w:rsidRPr="002E3261" w:rsidRDefault="00FE1AB0" w:rsidP="00FE1AB0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ISG20L2</w:t>
            </w:r>
          </w:p>
        </w:tc>
        <w:tc>
          <w:tcPr>
            <w:tcW w:w="1843" w:type="dxa"/>
          </w:tcPr>
          <w:p w14:paraId="2E0268AD" w14:textId="00AE2025" w:rsidR="00FE1AB0" w:rsidRPr="002E3261" w:rsidRDefault="00FE1AB0" w:rsidP="00FE1AB0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-0.60954</w:t>
            </w:r>
          </w:p>
        </w:tc>
        <w:tc>
          <w:tcPr>
            <w:tcW w:w="1843" w:type="dxa"/>
          </w:tcPr>
          <w:p w14:paraId="2D7679B5" w14:textId="3313CC30" w:rsidR="00FE1AB0" w:rsidRPr="002E3261" w:rsidRDefault="00FE1AB0" w:rsidP="00FE1AB0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4.62E-50</w:t>
            </w:r>
          </w:p>
        </w:tc>
        <w:tc>
          <w:tcPr>
            <w:tcW w:w="1417" w:type="dxa"/>
          </w:tcPr>
          <w:p w14:paraId="3527EBD2" w14:textId="198D0F61" w:rsidR="00FE1AB0" w:rsidRPr="002E3261" w:rsidRDefault="00FE1AB0" w:rsidP="00FE1AB0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negative</w:t>
            </w:r>
          </w:p>
        </w:tc>
      </w:tr>
      <w:tr w:rsidR="00FE1AB0" w:rsidRPr="002E3261" w14:paraId="35598451" w14:textId="77777777" w:rsidTr="00FE1AB0">
        <w:trPr>
          <w:trHeight w:val="239"/>
        </w:trPr>
        <w:tc>
          <w:tcPr>
            <w:tcW w:w="2004" w:type="dxa"/>
            <w:tcBorders>
              <w:bottom w:val="single" w:sz="4" w:space="0" w:color="auto"/>
            </w:tcBorders>
          </w:tcPr>
          <w:p w14:paraId="1F3812F2" w14:textId="4635F35D" w:rsidR="00FE1AB0" w:rsidRPr="002E3261" w:rsidRDefault="00FE1AB0" w:rsidP="00FE1AB0">
            <w:pPr>
              <w:pStyle w:val="TableParagraph"/>
              <w:spacing w:line="360" w:lineRule="auto"/>
              <w:ind w:left="20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TFDP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53BA0DC" w14:textId="1EC60BC2" w:rsidR="00FE1AB0" w:rsidRPr="002E3261" w:rsidRDefault="00FE1AB0" w:rsidP="00FE1AB0">
            <w:pPr>
              <w:pStyle w:val="TableParagraph"/>
              <w:spacing w:line="360" w:lineRule="auto"/>
              <w:ind w:left="141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ITGA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B96F4B0" w14:textId="2EBDC434" w:rsidR="00FE1AB0" w:rsidRPr="002E3261" w:rsidRDefault="00FE1AB0" w:rsidP="00FE1AB0">
            <w:pPr>
              <w:pStyle w:val="TableParagraph"/>
              <w:spacing w:line="360" w:lineRule="auto"/>
              <w:ind w:right="35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-0.5675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935B279" w14:textId="411CD79B" w:rsidR="00FE1AB0" w:rsidRPr="002E3261" w:rsidRDefault="00FE1AB0" w:rsidP="00FE1AB0">
            <w:pPr>
              <w:pStyle w:val="TableParagraph"/>
              <w:spacing w:line="360" w:lineRule="auto"/>
              <w:ind w:right="40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3.44E-4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C0C77B6" w14:textId="0A88318D" w:rsidR="00FE1AB0" w:rsidRPr="002E3261" w:rsidRDefault="00FE1AB0" w:rsidP="00FE1AB0">
            <w:pPr>
              <w:pStyle w:val="TableParagraph"/>
              <w:spacing w:line="360" w:lineRule="auto"/>
              <w:ind w:left="33"/>
              <w:rPr>
                <w:rFonts w:ascii="Times New Roman" w:hAnsi="Times New Roman" w:cs="Times New Roman"/>
              </w:rPr>
            </w:pPr>
            <w:r w:rsidRPr="002E3261">
              <w:rPr>
                <w:rFonts w:ascii="Times New Roman" w:hAnsi="Times New Roman" w:cs="Times New Roman"/>
              </w:rPr>
              <w:t>negative</w:t>
            </w:r>
          </w:p>
        </w:tc>
      </w:tr>
    </w:tbl>
    <w:p w14:paraId="786DF31B" w14:textId="7000E842" w:rsidR="001425DA" w:rsidRPr="002E3261" w:rsidRDefault="00AA69A4" w:rsidP="00AA69A4">
      <w:pPr>
        <w:spacing w:line="360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T</w:t>
      </w:r>
      <w:r>
        <w:rPr>
          <w:rFonts w:ascii="Times New Roman" w:hAnsi="Times New Roman" w:cs="Times New Roman"/>
          <w:lang w:eastAsia="zh-CN"/>
        </w:rPr>
        <w:t xml:space="preserve">Fs: </w:t>
      </w:r>
      <w:r w:rsidRPr="00AA69A4">
        <w:rPr>
          <w:rFonts w:ascii="Times New Roman" w:hAnsi="Times New Roman" w:cs="Times New Roman"/>
          <w:lang w:eastAsia="zh-CN"/>
        </w:rPr>
        <w:t>transcription factors</w:t>
      </w:r>
      <w:r>
        <w:rPr>
          <w:rFonts w:ascii="Times New Roman" w:hAnsi="Times New Roman" w:cs="Times New Roman"/>
          <w:lang w:eastAsia="zh-CN"/>
        </w:rPr>
        <w:t xml:space="preserve">; DEIRGs: </w:t>
      </w:r>
      <w:r w:rsidRPr="00AA69A4">
        <w:rPr>
          <w:rFonts w:ascii="Times New Roman" w:hAnsi="Times New Roman" w:cs="Times New Roman"/>
          <w:lang w:eastAsia="zh-CN"/>
        </w:rPr>
        <w:t>differentially expressed immune-related genes</w:t>
      </w:r>
      <w:r>
        <w:rPr>
          <w:rFonts w:ascii="Times New Roman" w:hAnsi="Times New Roman" w:cs="Times New Roman"/>
          <w:lang w:eastAsia="zh-CN"/>
        </w:rPr>
        <w:t xml:space="preserve">. </w:t>
      </w:r>
    </w:p>
    <w:sectPr w:rsidR="001425DA" w:rsidRPr="002E3261">
      <w:pgSz w:w="11910" w:h="16840"/>
      <w:pgMar w:top="1080" w:right="1680" w:bottom="280" w:left="7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D370A3" w14:textId="77777777" w:rsidR="009D22C8" w:rsidRDefault="009D22C8" w:rsidP="00387735">
      <w:r>
        <w:separator/>
      </w:r>
    </w:p>
  </w:endnote>
  <w:endnote w:type="continuationSeparator" w:id="0">
    <w:p w14:paraId="23497514" w14:textId="77777777" w:rsidR="009D22C8" w:rsidRDefault="009D22C8" w:rsidP="003877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2D95DC" w14:textId="77777777" w:rsidR="009D22C8" w:rsidRDefault="009D22C8" w:rsidP="00387735">
      <w:r>
        <w:separator/>
      </w:r>
    </w:p>
  </w:footnote>
  <w:footnote w:type="continuationSeparator" w:id="0">
    <w:p w14:paraId="43B05A56" w14:textId="77777777" w:rsidR="009D22C8" w:rsidRDefault="009D22C8" w:rsidP="003877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46FC9"/>
    <w:rsid w:val="001425DA"/>
    <w:rsid w:val="002E3261"/>
    <w:rsid w:val="00387735"/>
    <w:rsid w:val="009D22C8"/>
    <w:rsid w:val="00AA69A4"/>
    <w:rsid w:val="00F46FC9"/>
    <w:rsid w:val="00FE1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3186DF"/>
  <w15:docId w15:val="{7C159904-E98E-471E-8162-50FB11189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等线" w:eastAsia="等线" w:hAnsi="等线" w:cs="等线"/>
      <w:lang w:val="it-IT" w:eastAsia="it-IT" w:bidi="it-I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line="230" w:lineRule="exact"/>
    </w:pPr>
  </w:style>
  <w:style w:type="paragraph" w:styleId="a4">
    <w:name w:val="header"/>
    <w:basedOn w:val="a"/>
    <w:link w:val="a5"/>
    <w:uiPriority w:val="99"/>
    <w:unhideWhenUsed/>
    <w:rsid w:val="003877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87735"/>
    <w:rPr>
      <w:rFonts w:ascii="等线" w:eastAsia="等线" w:hAnsi="等线" w:cs="等线"/>
      <w:sz w:val="18"/>
      <w:szCs w:val="18"/>
      <w:lang w:val="it-IT" w:eastAsia="it-IT" w:bidi="it-IT"/>
    </w:rPr>
  </w:style>
  <w:style w:type="paragraph" w:styleId="a6">
    <w:name w:val="footer"/>
    <w:basedOn w:val="a"/>
    <w:link w:val="a7"/>
    <w:uiPriority w:val="99"/>
    <w:unhideWhenUsed/>
    <w:rsid w:val="0038773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87735"/>
    <w:rPr>
      <w:rFonts w:ascii="等线" w:eastAsia="等线" w:hAnsi="等线" w:cs="等线"/>
      <w:sz w:val="18"/>
      <w:szCs w:val="18"/>
      <w:lang w:val="it-IT" w:eastAsia="it-IT" w:bidi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18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9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35</Words>
  <Characters>2483</Characters>
  <Application>Microsoft Office Word</Application>
  <DocSecurity>0</DocSecurity>
  <Lines>20</Lines>
  <Paragraphs>5</Paragraphs>
  <ScaleCrop>false</ScaleCrop>
  <Company/>
  <LinksUpToDate>false</LinksUpToDate>
  <CharactersWithSpaces>2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永信</dc:creator>
  <cp:lastModifiedBy>永信</cp:lastModifiedBy>
  <cp:revision>4</cp:revision>
  <dcterms:created xsi:type="dcterms:W3CDTF">2022-04-21T16:49:00Z</dcterms:created>
  <dcterms:modified xsi:type="dcterms:W3CDTF">2022-07-02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22T00:00:00Z</vt:filetime>
  </property>
  <property fmtid="{D5CDD505-2E9C-101B-9397-08002B2CF9AE}" pid="3" name="Creator">
    <vt:lpwstr>Microsoft® Excel® 2016</vt:lpwstr>
  </property>
  <property fmtid="{D5CDD505-2E9C-101B-9397-08002B2CF9AE}" pid="4" name="LastSaved">
    <vt:filetime>2022-04-21T00:00:00Z</vt:filetime>
  </property>
</Properties>
</file>